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DB0DC" w14:textId="2D74FD3F" w:rsidR="00075F01" w:rsidRPr="0099784E" w:rsidRDefault="007A555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9784E">
        <w:rPr>
          <w:rFonts w:ascii="Times New Roman" w:eastAsia="Calibri" w:hAnsi="Times New Roman" w:cs="Times New Roman"/>
          <w:b/>
          <w:bCs/>
          <w:sz w:val="24"/>
          <w:szCs w:val="24"/>
        </w:rPr>
        <w:t>Appendices</w:t>
      </w:r>
      <w:r w:rsidR="00075F01" w:rsidRPr="0099784E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14:paraId="32834B1C" w14:textId="6A1C6CAB" w:rsidR="005658A1" w:rsidRPr="0094364E" w:rsidRDefault="007A5558" w:rsidP="00037A5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78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ppendix </w:t>
      </w:r>
      <w:r w:rsidR="00C97B03" w:rsidRPr="0099784E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="00776821" w:rsidRPr="009978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1</w:t>
      </w:r>
      <w:r w:rsidR="005658A1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. Clinic </w:t>
      </w:r>
      <w:r w:rsidR="00EF228F" w:rsidRPr="0099784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5658A1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odes </w:t>
      </w:r>
      <w:r w:rsidR="00F01E46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and Current Procedural Terminology </w:t>
      </w:r>
      <w:r w:rsidR="00EF228F" w:rsidRPr="0099784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F01E46" w:rsidRPr="0099784E">
        <w:rPr>
          <w:rFonts w:ascii="Times New Roman" w:hAnsi="Times New Roman" w:cs="Times New Roman"/>
          <w:b/>
          <w:bCs/>
          <w:sz w:val="24"/>
          <w:szCs w:val="24"/>
        </w:rPr>
        <w:t>odifier</w:t>
      </w:r>
      <w:r w:rsidR="0012319C" w:rsidRPr="009978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01E46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58A1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EF228F" w:rsidRPr="0099784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5658A1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rimary </w:t>
      </w:r>
      <w:r w:rsidR="00EF228F" w:rsidRPr="0099784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5658A1" w:rsidRPr="0099784E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="00EF228F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 v</w:t>
      </w:r>
      <w:r w:rsidR="005658A1" w:rsidRPr="0099784E">
        <w:rPr>
          <w:rFonts w:ascii="Times New Roman" w:hAnsi="Times New Roman" w:cs="Times New Roman"/>
          <w:b/>
          <w:bCs/>
          <w:sz w:val="24"/>
          <w:szCs w:val="24"/>
        </w:rPr>
        <w:t>ideo</w:t>
      </w:r>
      <w:r w:rsidR="00EF228F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3D63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EF228F" w:rsidRPr="009978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3D63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ecure </w:t>
      </w:r>
      <w:r w:rsidR="00EF228F" w:rsidRPr="0099784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613D63" w:rsidRPr="0099784E">
        <w:rPr>
          <w:rFonts w:ascii="Times New Roman" w:hAnsi="Times New Roman" w:cs="Times New Roman"/>
          <w:b/>
          <w:bCs/>
          <w:sz w:val="24"/>
          <w:szCs w:val="24"/>
        </w:rPr>
        <w:t>essag</w:t>
      </w:r>
      <w:r w:rsidR="00E13F72" w:rsidRPr="0099784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5658A1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228F" w:rsidRPr="0099784E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5658A1" w:rsidRPr="0099784E">
        <w:rPr>
          <w:rFonts w:ascii="Times New Roman" w:hAnsi="Times New Roman" w:cs="Times New Roman"/>
          <w:b/>
          <w:bCs/>
          <w:sz w:val="24"/>
          <w:szCs w:val="24"/>
        </w:rPr>
        <w:t>isits</w:t>
      </w:r>
    </w:p>
    <w:p w14:paraId="572C4A46" w14:textId="77777777" w:rsidR="00037A52" w:rsidRPr="0099784E" w:rsidRDefault="00037A52" w:rsidP="009978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503" w:type="pct"/>
        <w:tblInd w:w="-5" w:type="dxa"/>
        <w:tblLook w:val="04A0" w:firstRow="1" w:lastRow="0" w:firstColumn="1" w:lastColumn="0" w:noHBand="0" w:noVBand="1"/>
      </w:tblPr>
      <w:tblGrid>
        <w:gridCol w:w="2521"/>
        <w:gridCol w:w="3587"/>
        <w:gridCol w:w="1137"/>
        <w:gridCol w:w="1176"/>
      </w:tblGrid>
      <w:tr w:rsidR="0012319C" w:rsidRPr="00742B05" w14:paraId="1316E844" w14:textId="77777777" w:rsidTr="0012319C">
        <w:tc>
          <w:tcPr>
            <w:tcW w:w="1497" w:type="pct"/>
          </w:tcPr>
          <w:p w14:paraId="03AB12B5" w14:textId="6AA7D14E" w:rsidR="0012319C" w:rsidRPr="0099784E" w:rsidRDefault="0012319C" w:rsidP="001231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 Code or Current Procedural Terminology (CPT) Modifier</w:t>
            </w:r>
          </w:p>
        </w:tc>
        <w:tc>
          <w:tcPr>
            <w:tcW w:w="2130" w:type="pct"/>
            <w:vAlign w:val="bottom"/>
          </w:tcPr>
          <w:p w14:paraId="54F95E21" w14:textId="4A5A6F78" w:rsidR="0012319C" w:rsidRPr="0099784E" w:rsidRDefault="0012319C" w:rsidP="001231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Definition</w:t>
            </w:r>
          </w:p>
        </w:tc>
        <w:tc>
          <w:tcPr>
            <w:tcW w:w="675" w:type="pct"/>
            <w:vAlign w:val="bottom"/>
          </w:tcPr>
          <w:p w14:paraId="7D9CF08D" w14:textId="2F410E52" w:rsidR="0012319C" w:rsidRPr="0099784E" w:rsidRDefault="0012319C" w:rsidP="001231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deo</w:t>
            </w:r>
          </w:p>
        </w:tc>
        <w:tc>
          <w:tcPr>
            <w:tcW w:w="698" w:type="pct"/>
            <w:vAlign w:val="bottom"/>
          </w:tcPr>
          <w:p w14:paraId="08C545E4" w14:textId="0835E13E" w:rsidR="0012319C" w:rsidRPr="0099784E" w:rsidRDefault="0012319C" w:rsidP="001231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ure Message</w:t>
            </w:r>
          </w:p>
        </w:tc>
      </w:tr>
      <w:tr w:rsidR="00734BC6" w:rsidRPr="00742B05" w14:paraId="56018401" w14:textId="7B659580" w:rsidTr="0012319C">
        <w:tc>
          <w:tcPr>
            <w:tcW w:w="1497" w:type="pct"/>
          </w:tcPr>
          <w:p w14:paraId="795915B1" w14:textId="77777777" w:rsidR="00734BC6" w:rsidRPr="0099784E" w:rsidRDefault="00734BC6" w:rsidP="001F7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130" w:type="pct"/>
          </w:tcPr>
          <w:p w14:paraId="69A22C85" w14:textId="77777777" w:rsidR="00734BC6" w:rsidRPr="0099784E" w:rsidRDefault="00734BC6" w:rsidP="001F7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al Time Clinical Video Telehealth to Home- Provider Site</w:t>
            </w:r>
          </w:p>
        </w:tc>
        <w:tc>
          <w:tcPr>
            <w:tcW w:w="675" w:type="pct"/>
          </w:tcPr>
          <w:p w14:paraId="6A0D9A7C" w14:textId="77777777" w:rsidR="00734BC6" w:rsidRPr="0099784E" w:rsidRDefault="00734BC6" w:rsidP="001F7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98" w:type="pct"/>
          </w:tcPr>
          <w:p w14:paraId="03254810" w14:textId="77777777" w:rsidR="00734BC6" w:rsidRPr="0099784E" w:rsidRDefault="00734BC6" w:rsidP="001F7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BC6" w:rsidRPr="00742B05" w14:paraId="695F09D9" w14:textId="484A4B54" w:rsidTr="0012319C">
        <w:tc>
          <w:tcPr>
            <w:tcW w:w="1497" w:type="pct"/>
          </w:tcPr>
          <w:p w14:paraId="47A55521" w14:textId="77777777" w:rsidR="00734BC6" w:rsidRPr="0099784E" w:rsidRDefault="00734BC6" w:rsidP="001F7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2130" w:type="pct"/>
          </w:tcPr>
          <w:p w14:paraId="2CBFBCCA" w14:textId="77777777" w:rsidR="00734BC6" w:rsidRPr="0099784E" w:rsidRDefault="00734BC6" w:rsidP="001F7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l Time Clinical Video Telehealth with Non-VA Medical Center Location- Provider Site</w:t>
            </w:r>
          </w:p>
        </w:tc>
        <w:tc>
          <w:tcPr>
            <w:tcW w:w="675" w:type="pct"/>
          </w:tcPr>
          <w:p w14:paraId="162BF6EF" w14:textId="77777777" w:rsidR="00734BC6" w:rsidRPr="0099784E" w:rsidRDefault="00734BC6" w:rsidP="001F7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98" w:type="pct"/>
          </w:tcPr>
          <w:p w14:paraId="6538B43A" w14:textId="77777777" w:rsidR="00734BC6" w:rsidRPr="0099784E" w:rsidRDefault="00734BC6" w:rsidP="001F7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BC6" w:rsidRPr="00742B05" w14:paraId="2A2B7EF8" w14:textId="4B66F654" w:rsidTr="0012319C">
        <w:tc>
          <w:tcPr>
            <w:tcW w:w="1497" w:type="pct"/>
          </w:tcPr>
          <w:p w14:paraId="7E09A76A" w14:textId="77777777" w:rsidR="00734BC6" w:rsidRPr="0099784E" w:rsidRDefault="00734BC6" w:rsidP="001F7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2130" w:type="pct"/>
          </w:tcPr>
          <w:p w14:paraId="536888B0" w14:textId="77777777" w:rsidR="00734BC6" w:rsidRPr="0099784E" w:rsidRDefault="00734BC6" w:rsidP="001F7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Center Real Time Clinical Video Telehealth to Home- Provider Site</w:t>
            </w:r>
          </w:p>
        </w:tc>
        <w:tc>
          <w:tcPr>
            <w:tcW w:w="675" w:type="pct"/>
          </w:tcPr>
          <w:p w14:paraId="1DF732B9" w14:textId="77777777" w:rsidR="00734BC6" w:rsidRPr="0099784E" w:rsidRDefault="00734BC6" w:rsidP="001F7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98" w:type="pct"/>
          </w:tcPr>
          <w:p w14:paraId="4804C583" w14:textId="77777777" w:rsidR="00734BC6" w:rsidRPr="0099784E" w:rsidRDefault="00734BC6" w:rsidP="001F7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BC6" w:rsidRPr="00742B05" w14:paraId="1418FC9A" w14:textId="7A1A19FD" w:rsidTr="0012319C">
        <w:tc>
          <w:tcPr>
            <w:tcW w:w="1497" w:type="pct"/>
          </w:tcPr>
          <w:p w14:paraId="7C91ECF8" w14:textId="10672E55" w:rsidR="00734BC6" w:rsidRPr="0099784E" w:rsidRDefault="00734BC6" w:rsidP="001F7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130" w:type="pct"/>
          </w:tcPr>
          <w:p w14:paraId="053CD9A3" w14:textId="5CFF52CD" w:rsidR="00734BC6" w:rsidRPr="0099784E" w:rsidRDefault="00734BC6" w:rsidP="001F7A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chronous telemedicine service rendered via a real-time interactive audio and video telecommunications system</w:t>
            </w:r>
          </w:p>
        </w:tc>
        <w:tc>
          <w:tcPr>
            <w:tcW w:w="675" w:type="pct"/>
          </w:tcPr>
          <w:p w14:paraId="6AE952C3" w14:textId="097EBB21" w:rsidR="00734BC6" w:rsidRPr="0099784E" w:rsidRDefault="00734BC6" w:rsidP="001F7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98" w:type="pct"/>
          </w:tcPr>
          <w:p w14:paraId="5663F239" w14:textId="77777777" w:rsidR="00734BC6" w:rsidRPr="0099784E" w:rsidRDefault="00734BC6" w:rsidP="001F7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BC6" w:rsidRPr="00742B05" w14:paraId="728E735A" w14:textId="53506386" w:rsidTr="0012319C">
        <w:tc>
          <w:tcPr>
            <w:tcW w:w="1497" w:type="pct"/>
          </w:tcPr>
          <w:p w14:paraId="48F5E6C9" w14:textId="2282A446" w:rsidR="00734BC6" w:rsidRPr="0099784E" w:rsidRDefault="00734BC6" w:rsidP="004C1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130" w:type="pct"/>
          </w:tcPr>
          <w:p w14:paraId="1CA382F7" w14:textId="08E4D28C" w:rsidR="00734BC6" w:rsidRPr="0099784E" w:rsidRDefault="00734BC6" w:rsidP="004C1F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re &amp; Forward Telehealth from Home- Provider Site</w:t>
            </w:r>
          </w:p>
        </w:tc>
        <w:tc>
          <w:tcPr>
            <w:tcW w:w="675" w:type="pct"/>
          </w:tcPr>
          <w:p w14:paraId="10A0594C" w14:textId="77777777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4E06FE52" w14:textId="6A25044B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34BC6" w:rsidRPr="00742B05" w14:paraId="29510AA7" w14:textId="7D57662E" w:rsidTr="0012319C">
        <w:tc>
          <w:tcPr>
            <w:tcW w:w="1497" w:type="pct"/>
          </w:tcPr>
          <w:p w14:paraId="488CAC55" w14:textId="4D6DF26A" w:rsidR="00734BC6" w:rsidRPr="0099784E" w:rsidRDefault="00734BC6" w:rsidP="004C1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2130" w:type="pct"/>
          </w:tcPr>
          <w:p w14:paraId="57BC1F14" w14:textId="0DF9B722" w:rsidR="00734BC6" w:rsidRPr="0099784E" w:rsidRDefault="00734BC6" w:rsidP="004C1F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Center Store &amp; Forward Telehealth- Patient Site</w:t>
            </w:r>
          </w:p>
        </w:tc>
        <w:tc>
          <w:tcPr>
            <w:tcW w:w="675" w:type="pct"/>
          </w:tcPr>
          <w:p w14:paraId="34FB574E" w14:textId="77777777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1CF7DD1D" w14:textId="2922ACF4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34BC6" w:rsidRPr="00742B05" w14:paraId="6CF5643C" w14:textId="6BEA5250" w:rsidTr="0012319C">
        <w:tc>
          <w:tcPr>
            <w:tcW w:w="1497" w:type="pct"/>
          </w:tcPr>
          <w:p w14:paraId="379EF3F5" w14:textId="3FF35909" w:rsidR="00734BC6" w:rsidRPr="0099784E" w:rsidRDefault="00734BC6" w:rsidP="004C1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2130" w:type="pct"/>
          </w:tcPr>
          <w:p w14:paraId="6801D85E" w14:textId="75AB8542" w:rsidR="00734BC6" w:rsidRPr="0099784E" w:rsidRDefault="00734BC6" w:rsidP="004C1F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Center Store &amp; Forward Telehealth- Provider Site</w:t>
            </w:r>
          </w:p>
        </w:tc>
        <w:tc>
          <w:tcPr>
            <w:tcW w:w="675" w:type="pct"/>
          </w:tcPr>
          <w:p w14:paraId="21B662B4" w14:textId="77777777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1764AA6C" w14:textId="3251E236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34BC6" w:rsidRPr="00742B05" w14:paraId="1DFD9E9D" w14:textId="0BEA9F52" w:rsidTr="0012319C">
        <w:tc>
          <w:tcPr>
            <w:tcW w:w="1497" w:type="pct"/>
          </w:tcPr>
          <w:p w14:paraId="02C9F9B0" w14:textId="502430C2" w:rsidR="00734BC6" w:rsidRPr="0099784E" w:rsidRDefault="00734BC6" w:rsidP="004C1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2130" w:type="pct"/>
          </w:tcPr>
          <w:p w14:paraId="197C947B" w14:textId="176F5F04" w:rsidR="00734BC6" w:rsidRPr="0099784E" w:rsidRDefault="00734BC6" w:rsidP="004C1F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re &amp; Forward Telehealth- Patient Site</w:t>
            </w:r>
          </w:p>
        </w:tc>
        <w:tc>
          <w:tcPr>
            <w:tcW w:w="675" w:type="pct"/>
          </w:tcPr>
          <w:p w14:paraId="7CB0997F" w14:textId="77777777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42EEB51A" w14:textId="0A5FF5BB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34BC6" w:rsidRPr="00742B05" w14:paraId="22EAACB9" w14:textId="5AA675A5" w:rsidTr="0012319C">
        <w:tc>
          <w:tcPr>
            <w:tcW w:w="1497" w:type="pct"/>
          </w:tcPr>
          <w:p w14:paraId="22CA27C8" w14:textId="269CDC72" w:rsidR="00734BC6" w:rsidRPr="0099784E" w:rsidRDefault="00734BC6" w:rsidP="004C1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2130" w:type="pct"/>
          </w:tcPr>
          <w:p w14:paraId="4064DC14" w14:textId="6AC1B988" w:rsidR="00734BC6" w:rsidRPr="0099784E" w:rsidRDefault="00734BC6" w:rsidP="004C1F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re &amp; Forward Telehealth- Provider Site (Same Division/Station)</w:t>
            </w:r>
          </w:p>
        </w:tc>
        <w:tc>
          <w:tcPr>
            <w:tcW w:w="675" w:type="pct"/>
          </w:tcPr>
          <w:p w14:paraId="725ADD5A" w14:textId="77777777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3EFC148E" w14:textId="1E62BEAF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34BC6" w:rsidRPr="00742B05" w14:paraId="02E3FF65" w14:textId="67AD6EB7" w:rsidTr="0012319C">
        <w:tc>
          <w:tcPr>
            <w:tcW w:w="1497" w:type="pct"/>
          </w:tcPr>
          <w:p w14:paraId="684DCBA8" w14:textId="24F7987C" w:rsidR="00734BC6" w:rsidRPr="0099784E" w:rsidRDefault="00734BC6" w:rsidP="004C1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2130" w:type="pct"/>
          </w:tcPr>
          <w:p w14:paraId="0B8AE8B7" w14:textId="49A18D1C" w:rsidR="00734BC6" w:rsidRPr="0099784E" w:rsidRDefault="00734BC6" w:rsidP="004C1F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re &amp; Forward Telehealth- Provider Site (Not Same Station)</w:t>
            </w:r>
          </w:p>
        </w:tc>
        <w:tc>
          <w:tcPr>
            <w:tcW w:w="675" w:type="pct"/>
          </w:tcPr>
          <w:p w14:paraId="2426E320" w14:textId="77777777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037D483D" w14:textId="4D39F872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34BC6" w:rsidRPr="00742B05" w14:paraId="2C039B89" w14:textId="7848F2E5" w:rsidTr="0012319C">
        <w:tc>
          <w:tcPr>
            <w:tcW w:w="1497" w:type="pct"/>
          </w:tcPr>
          <w:p w14:paraId="29F53248" w14:textId="55AF50A0" w:rsidR="00734BC6" w:rsidRPr="0099784E" w:rsidRDefault="00734BC6" w:rsidP="004C1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2130" w:type="pct"/>
          </w:tcPr>
          <w:p w14:paraId="3E96B711" w14:textId="41B4E1B7" w:rsidR="00734BC6" w:rsidRPr="0099784E" w:rsidRDefault="00734BC6" w:rsidP="004C1F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re &amp; Forward Telehealth from Non-VA Medical Center Location- Provider Site</w:t>
            </w:r>
          </w:p>
        </w:tc>
        <w:tc>
          <w:tcPr>
            <w:tcW w:w="675" w:type="pct"/>
          </w:tcPr>
          <w:p w14:paraId="2C67FA8C" w14:textId="77777777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219B37E0" w14:textId="43FD0215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34BC6" w:rsidRPr="00742B05" w14:paraId="6E9A76E0" w14:textId="5ABB4971" w:rsidTr="0012319C">
        <w:tc>
          <w:tcPr>
            <w:tcW w:w="1497" w:type="pct"/>
          </w:tcPr>
          <w:p w14:paraId="0C729EB7" w14:textId="53441048" w:rsidR="00734BC6" w:rsidRPr="0099784E" w:rsidRDefault="00734BC6" w:rsidP="004C1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2130" w:type="pct"/>
          </w:tcPr>
          <w:p w14:paraId="243F8DE7" w14:textId="75317C16" w:rsidR="00734BC6" w:rsidRPr="0099784E" w:rsidRDefault="00734BC6" w:rsidP="004C1F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Diabetic Retinal Screening</w:t>
            </w:r>
          </w:p>
        </w:tc>
        <w:tc>
          <w:tcPr>
            <w:tcW w:w="675" w:type="pct"/>
          </w:tcPr>
          <w:p w14:paraId="158D73A6" w14:textId="77777777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5DFD4F50" w14:textId="5C45C335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34BC6" w:rsidRPr="00742B05" w14:paraId="2B7F086F" w14:textId="59D8930B" w:rsidTr="0012319C">
        <w:tc>
          <w:tcPr>
            <w:tcW w:w="1497" w:type="pct"/>
          </w:tcPr>
          <w:p w14:paraId="5304BF23" w14:textId="06724158" w:rsidR="00734BC6" w:rsidRPr="0099784E" w:rsidRDefault="00734BC6" w:rsidP="004C1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2130" w:type="pct"/>
          </w:tcPr>
          <w:p w14:paraId="78258298" w14:textId="68418F6E" w:rsidR="00734BC6" w:rsidRPr="0099784E" w:rsidRDefault="00734BC6" w:rsidP="004C1F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My HealtheVet Secure Messaging</w:t>
            </w:r>
          </w:p>
        </w:tc>
        <w:tc>
          <w:tcPr>
            <w:tcW w:w="675" w:type="pct"/>
          </w:tcPr>
          <w:p w14:paraId="4A474717" w14:textId="77777777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</w:tcPr>
          <w:p w14:paraId="648DE4CF" w14:textId="7B5EB173" w:rsidR="00734BC6" w:rsidRPr="0099784E" w:rsidRDefault="00734BC6" w:rsidP="004C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11F954FC" w14:textId="77777777" w:rsidR="00E13F72" w:rsidRPr="0099784E" w:rsidRDefault="00E13F72">
      <w:pPr>
        <w:rPr>
          <w:rFonts w:ascii="Times New Roman" w:hAnsi="Times New Roman" w:cs="Times New Roman"/>
          <w:sz w:val="24"/>
          <w:szCs w:val="24"/>
        </w:rPr>
      </w:pPr>
    </w:p>
    <w:p w14:paraId="41F99A81" w14:textId="77777777" w:rsidR="00D76548" w:rsidRPr="0099784E" w:rsidRDefault="00D765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E264DB" w14:textId="77777777" w:rsidR="00D76548" w:rsidRPr="0099784E" w:rsidRDefault="00D765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B288DA" w14:textId="77777777" w:rsidR="00D76548" w:rsidRPr="0099784E" w:rsidRDefault="00D765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0F6A53" w14:textId="5BF489C4" w:rsidR="00A10B4E" w:rsidRDefault="007A5558" w:rsidP="00A10B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9784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C97B03" w:rsidRPr="009978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C97B03" w:rsidRPr="0099784E">
        <w:rPr>
          <w:rFonts w:ascii="Times New Roman" w:hAnsi="Times New Roman" w:cs="Times New Roman"/>
          <w:b/>
          <w:sz w:val="24"/>
          <w:szCs w:val="24"/>
        </w:rPr>
        <w:t>2</w:t>
      </w:r>
      <w:r w:rsidR="00A10B4E" w:rsidRPr="0099784E">
        <w:rPr>
          <w:rFonts w:ascii="Times New Roman" w:hAnsi="Times New Roman" w:cs="Times New Roman"/>
          <w:b/>
          <w:sz w:val="24"/>
          <w:szCs w:val="24"/>
        </w:rPr>
        <w:t>. Characteristics of VHA primary care providers including staffing covariates, 2020-2023 (N=17,034)</w:t>
      </w:r>
    </w:p>
    <w:p w14:paraId="1E00975E" w14:textId="77777777" w:rsidR="0099784E" w:rsidRPr="0099784E" w:rsidRDefault="0099784E" w:rsidP="00A10B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710"/>
        <w:gridCol w:w="1890"/>
        <w:gridCol w:w="1530"/>
        <w:gridCol w:w="1166"/>
      </w:tblGrid>
      <w:tr w:rsidR="00A10B4E" w:rsidRPr="00742B05" w14:paraId="2F13C51A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49A43" w14:textId="77777777" w:rsidR="00A10B4E" w:rsidRPr="0099784E" w:rsidRDefault="00A10B4E" w:rsidP="00365C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EF38E" w14:textId="77777777" w:rsidR="00A10B4E" w:rsidRPr="0099784E" w:rsidRDefault="00A10B4E" w:rsidP="00365C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Providers reporting burnout (n=8,57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241C4" w14:textId="77777777" w:rsidR="00A10B4E" w:rsidRPr="0099784E" w:rsidRDefault="00A10B4E" w:rsidP="00365C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Providers reporting no burnout (n=8,46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1B201" w14:textId="77777777" w:rsidR="00A10B4E" w:rsidRPr="0099784E" w:rsidRDefault="00A10B4E" w:rsidP="00365C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Total (N=17,034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693E0" w14:textId="77777777" w:rsidR="00A10B4E" w:rsidRPr="0099784E" w:rsidRDefault="00A10B4E" w:rsidP="00365C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10B4E" w:rsidRPr="00742B05" w14:paraId="35394E7A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D5049" w14:textId="77777777" w:rsidR="00A10B4E" w:rsidRPr="0099784E" w:rsidRDefault="00A10B4E" w:rsidP="00365C0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ge group, </w:t>
            </w:r>
            <w:proofErr w:type="gramStart"/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n(</w:t>
            </w:r>
            <w:proofErr w:type="gramEnd"/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DD230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7B30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3D51B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3192A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10B4E" w:rsidRPr="00742B05" w14:paraId="41F37EE7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7F93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F21C3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418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5F1D51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278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48058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,696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C9A97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0A15AB2A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83AE9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8D211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,433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F8C59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,298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818AF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,731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7D00E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31F57469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42A51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8713E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,426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D2F1D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,314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55255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,740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48F2D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753070FA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FA96D" w14:textId="77777777" w:rsidR="00A10B4E" w:rsidRPr="0099784E" w:rsidRDefault="00A10B4E" w:rsidP="00365C0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≥6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386CD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297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735E6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570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B80B6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,867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59CE2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0F1035A9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B0FB8" w14:textId="77777777" w:rsidR="00A10B4E" w:rsidRPr="0099784E" w:rsidRDefault="00A10B4E" w:rsidP="00365C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der</w:t>
            </w: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gramStart"/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n(</w:t>
            </w:r>
            <w:proofErr w:type="gramEnd"/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6EB12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4FA96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E3FA8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CF0D7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10B4E" w:rsidRPr="00742B05" w14:paraId="0CFFB9A5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747CB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A27CF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,998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63425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,367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B6AB3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,365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7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92727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5028F489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1A471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E510E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5,255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83CEF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,934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6752A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0,189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0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9AC05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7FE2E161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A18DD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8C21C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21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B6E43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59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1BBC1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80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CDCE4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44D55970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D3C2D" w14:textId="77777777" w:rsidR="00A10B4E" w:rsidRPr="0099784E" w:rsidRDefault="00A10B4E" w:rsidP="00365C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ce/Ethnicity</w:t>
            </w: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gramStart"/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n(</w:t>
            </w:r>
            <w:proofErr w:type="gramEnd"/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A6071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29D93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3F808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F0666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10B4E" w:rsidRPr="00742B05" w14:paraId="5B3ACC7E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4FB1F" w14:textId="77777777" w:rsidR="00A10B4E" w:rsidRPr="0099784E" w:rsidRDefault="00A10B4E" w:rsidP="00365C0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Non-Hispanic Whi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2C182" w14:textId="77777777" w:rsidR="00A10B4E" w:rsidRPr="0099784E" w:rsidRDefault="00A10B4E" w:rsidP="00365C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,863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66B9E" w14:textId="77777777" w:rsidR="00A10B4E" w:rsidRPr="0099784E" w:rsidRDefault="00A10B4E" w:rsidP="00365C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,711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B92F9" w14:textId="77777777" w:rsidR="00A10B4E" w:rsidRPr="0099784E" w:rsidRDefault="00A10B4E" w:rsidP="00365C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7,574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4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216A1" w14:textId="77777777" w:rsidR="00A10B4E" w:rsidRPr="0099784E" w:rsidRDefault="00A10B4E" w:rsidP="00365C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10B4E" w:rsidRPr="00742B05" w14:paraId="1DD8D7FC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3EBD7" w14:textId="77777777" w:rsidR="00A10B4E" w:rsidRPr="0099784E" w:rsidRDefault="00A10B4E" w:rsidP="00365C0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Non-Hispanic Blac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B90C9" w14:textId="77777777" w:rsidR="00A10B4E" w:rsidRPr="0099784E" w:rsidRDefault="00A10B4E" w:rsidP="00365C0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90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E6E9F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554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6B07D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044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D865F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6785FD80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2A07C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Cs/>
                <w:sz w:val="24"/>
                <w:szCs w:val="24"/>
              </w:rPr>
              <w:t>Non-Hispanic Asi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388E4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254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7767C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495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93CDA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,749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04DD1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21268E74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B08A5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Non-Hispanic Oth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7600F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,163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CE92D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947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A595C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,110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4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2FB7C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291D4399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3B9C7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Non-Hispanic Unknow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AE5A0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39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81F44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23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43C02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62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EFD6F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3465C427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707DE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5ADD6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65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AAA95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30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EE6AE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295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45ECD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67E1A076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2D24D" w14:textId="77777777" w:rsidR="00A10B4E" w:rsidRPr="0099784E" w:rsidRDefault="00A10B4E" w:rsidP="00365C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HA Tenure</w:t>
            </w: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gramStart"/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n(</w:t>
            </w:r>
            <w:proofErr w:type="gramEnd"/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AAE69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1D534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CE450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FA249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10B4E" w:rsidRPr="00742B05" w14:paraId="5D6E457E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5B5D1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&lt;2 year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D02CC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569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106DA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908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0C29F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,477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72E0C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41B97451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CE962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-&lt;10 year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2430B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,013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2F328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,500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7309A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7,513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4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07370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1DEC191B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01F19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0-&lt;20 year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5A320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,093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FE071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944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2030D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,037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4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BE5D0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5EE98BE9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F1A9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2937E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899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14455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108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73883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,007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FC5F2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5435E145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94FEC" w14:textId="77777777" w:rsidR="00A10B4E" w:rsidRPr="0099784E" w:rsidRDefault="00A10B4E" w:rsidP="00365C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cility Complexity</w:t>
            </w: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gramStart"/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n(</w:t>
            </w:r>
            <w:proofErr w:type="gramEnd"/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BE840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9BF15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46EAE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6F230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5FA042F0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FF8FF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01BD1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,811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7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7D7D9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,869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8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07F25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3,680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80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A63B8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10B4E" w:rsidRPr="00742B05" w14:paraId="76F9F0D6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4DAC3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9420E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909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7FD69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855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17552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764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E8BE7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3C099C90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92C5D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7D7E9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854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2BD50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736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5A4B2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590  (</w:t>
            </w:r>
            <w:proofErr w:type="gramEnd"/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BF318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3A76DB70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806AB" w14:textId="357C849B" w:rsidR="00A10B4E" w:rsidRPr="0099784E" w:rsidRDefault="00A10B4E" w:rsidP="00365C0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althcare system-level percent of teams </w:t>
            </w:r>
            <w:r w:rsidR="00230E50"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with</w:t>
            </w: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affing ratio &gt;= 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4BD77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554EC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7C1A4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C9D9A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6FCB797F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D1DE4" w14:textId="03EA9DA4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&lt;50%</w:t>
            </w:r>
            <w:r w:rsidR="00B02E86"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(Very understaffe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0BB99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,773 (5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9BB85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,909 (5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B961C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9,682 (57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AA43C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10B4E" w:rsidRPr="00742B05" w14:paraId="18066934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0E5F6" w14:textId="77777777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50-100% (Better staffe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2ECB3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,801 (4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F833E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,551 (4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AB0E0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7,352 (43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4291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24786638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EB007" w14:textId="77777777" w:rsidR="00A10B4E" w:rsidRPr="0099784E" w:rsidRDefault="00A10B4E" w:rsidP="00365C0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Healthcare system-level provider staff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3E8F6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D1F34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2CEB3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0ADCC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0B4E" w:rsidRPr="00742B05" w14:paraId="2A39BB77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6369B" w14:textId="4DBEFD51" w:rsidR="00A10B4E" w:rsidRPr="0099784E" w:rsidRDefault="00A75085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10B4E" w:rsidRPr="0099784E">
              <w:rPr>
                <w:rFonts w:ascii="Times New Roman" w:hAnsi="Times New Roman" w:cs="Times New Roman"/>
                <w:sz w:val="24"/>
                <w:szCs w:val="24"/>
              </w:rPr>
              <w:t>1.2 (Not fully staffe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99DFE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759 (2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EF043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,411 (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4361F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,170 (19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D1FCD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10B4E" w:rsidRPr="00742B05" w14:paraId="7C62E7C4" w14:textId="77777777" w:rsidTr="00B02E86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97C5B" w14:textId="3308F434" w:rsidR="00A10B4E" w:rsidRPr="0099784E" w:rsidRDefault="00A10B4E" w:rsidP="00365C08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C066E8" w:rsidRPr="0099784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 (</w:t>
            </w:r>
            <w:r w:rsidR="00B02E86" w:rsidRPr="0099784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ully staffed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46468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6,815 (7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CD035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7,049 (8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C66B5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3,864 (81)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D0559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D31DF5" w14:textId="77777777" w:rsidR="0099784E" w:rsidRDefault="0099784E" w:rsidP="009978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62527F" w14:textId="05FB5406" w:rsidR="00A10B4E" w:rsidRPr="0099784E" w:rsidRDefault="00694AE4" w:rsidP="009978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9784E">
        <w:rPr>
          <w:rFonts w:ascii="Times New Roman" w:hAnsi="Times New Roman" w:cs="Times New Roman"/>
          <w:b/>
          <w:sz w:val="24"/>
          <w:szCs w:val="24"/>
        </w:rPr>
        <w:t>Abbreviation</w:t>
      </w:r>
      <w:r w:rsidR="00A10B4E" w:rsidRPr="0099784E">
        <w:rPr>
          <w:rFonts w:ascii="Times New Roman" w:hAnsi="Times New Roman" w:cs="Times New Roman"/>
          <w:b/>
          <w:sz w:val="24"/>
          <w:szCs w:val="24"/>
        </w:rPr>
        <w:t>: VHA = Veterans Health Administration</w:t>
      </w:r>
    </w:p>
    <w:p w14:paraId="601D1C93" w14:textId="4D9AB63B" w:rsidR="00694AE4" w:rsidRPr="0099784E" w:rsidRDefault="00E07C05" w:rsidP="00F413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3F4CAB" w14:textId="229586A3" w:rsidR="00A10B4E" w:rsidRPr="00742B05" w:rsidRDefault="007A5558" w:rsidP="00037A5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784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C97B03" w:rsidRPr="0099784E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="00025125" w:rsidRPr="0099784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C97B03" w:rsidRPr="0099784E">
        <w:rPr>
          <w:rFonts w:ascii="Times New Roman" w:hAnsi="Times New Roman" w:cs="Times New Roman"/>
          <w:b/>
          <w:sz w:val="24"/>
          <w:szCs w:val="24"/>
        </w:rPr>
        <w:t>3</w:t>
      </w:r>
      <w:r w:rsidR="00A10B4E" w:rsidRPr="0099784E">
        <w:rPr>
          <w:rFonts w:ascii="Times New Roman" w:hAnsi="Times New Roman" w:cs="Times New Roman"/>
          <w:b/>
          <w:sz w:val="24"/>
          <w:szCs w:val="24"/>
        </w:rPr>
        <w:t>.</w:t>
      </w:r>
      <w:r w:rsidR="00A10B4E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 Odds ratios and 95% CIs of burnout among VHA primary care providers including staffing covariates using logistic regression, 2020-2023</w:t>
      </w:r>
    </w:p>
    <w:p w14:paraId="256CCD34" w14:textId="77777777" w:rsidR="00037A52" w:rsidRPr="0099784E" w:rsidRDefault="00037A52" w:rsidP="009978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4135"/>
        <w:gridCol w:w="1170"/>
        <w:gridCol w:w="1800"/>
        <w:gridCol w:w="1170"/>
        <w:gridCol w:w="1715"/>
      </w:tblGrid>
      <w:tr w:rsidR="00A10B4E" w:rsidRPr="00742B05" w14:paraId="7BC098C0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D0F4C" w14:textId="77777777" w:rsidR="00A10B4E" w:rsidRPr="0099784E" w:rsidRDefault="00A10B4E" w:rsidP="00365C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07B8D" w14:textId="77777777" w:rsidR="00A10B4E" w:rsidRPr="0099784E" w:rsidRDefault="00A10B4E" w:rsidP="00365C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Individual Burnout</w:t>
            </w:r>
          </w:p>
        </w:tc>
      </w:tr>
      <w:tr w:rsidR="00A10B4E" w:rsidRPr="00742B05" w14:paraId="6A2FA969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F75C" w14:textId="77777777" w:rsidR="00A10B4E" w:rsidRPr="0099784E" w:rsidRDefault="00A10B4E" w:rsidP="00365C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E56C4" w14:textId="54273A26" w:rsidR="00A10B4E" w:rsidRPr="0099784E" w:rsidRDefault="00A10B4E" w:rsidP="00365C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=17,034 in </w:t>
            </w:r>
            <w:r w:rsidR="00796E6C"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38 </w:t>
            </w: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healthcare systems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38EF2" w14:textId="0DD833B4" w:rsidR="00A10B4E" w:rsidRPr="0099784E" w:rsidRDefault="00A10B4E" w:rsidP="00365C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n=17,034 in</w:t>
            </w:r>
            <w:r w:rsidR="00796E6C"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38</w:t>
            </w: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ealthcare systems</w:t>
            </w:r>
          </w:p>
        </w:tc>
      </w:tr>
      <w:tr w:rsidR="00A10B4E" w:rsidRPr="00742B05" w14:paraId="229DD0C8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316A2" w14:textId="77777777" w:rsidR="00A10B4E" w:rsidRPr="0099784E" w:rsidRDefault="00A10B4E" w:rsidP="00365C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8177F" w14:textId="77777777" w:rsidR="00A10B4E" w:rsidRPr="0099784E" w:rsidRDefault="00A10B4E" w:rsidP="00365C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A4A64" w14:textId="77777777" w:rsidR="00A10B4E" w:rsidRPr="0099784E" w:rsidRDefault="00A10B4E" w:rsidP="00365C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9D57" w14:textId="77777777" w:rsidR="00A10B4E" w:rsidRPr="0099784E" w:rsidRDefault="00A10B4E" w:rsidP="00365C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50997" w14:textId="77777777" w:rsidR="00A10B4E" w:rsidRPr="0099784E" w:rsidRDefault="00A10B4E" w:rsidP="00365C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621530" w:rsidRPr="00742B05" w14:paraId="1222A8B4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B104E" w14:textId="101407B3" w:rsidR="00621530" w:rsidRPr="0099784E" w:rsidRDefault="00621530" w:rsidP="00365C08">
            <w:pPr>
              <w:ind w:left="346" w:hanging="346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posur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D7C58" w14:textId="77777777" w:rsidR="00621530" w:rsidRPr="0099784E" w:rsidDel="00F0524D" w:rsidRDefault="00621530" w:rsidP="00365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8070C" w14:textId="77777777" w:rsidR="00621530" w:rsidRPr="0099784E" w:rsidDel="00F0524D" w:rsidRDefault="00621530" w:rsidP="00365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33159" w14:textId="77777777" w:rsidR="00621530" w:rsidRPr="0099784E" w:rsidRDefault="00621530" w:rsidP="00365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902F0" w14:textId="77777777" w:rsidR="00621530" w:rsidRPr="0099784E" w:rsidRDefault="00621530" w:rsidP="00365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10B4E" w:rsidRPr="00742B05" w14:paraId="46F083D8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F43DA" w14:textId="01169508" w:rsidR="00A10B4E" w:rsidRPr="0099784E" w:rsidRDefault="00A10B4E" w:rsidP="00365C08">
            <w:pPr>
              <w:ind w:left="346" w:hanging="34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care system-level video visit</w:t>
            </w:r>
            <w:r w:rsidR="00B42E0A"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r 1,000 patie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AC8B4" w14:textId="5D5AEC49" w:rsidR="00A10B4E" w:rsidRPr="0099784E" w:rsidRDefault="00A10B4E" w:rsidP="00365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27850" w14:textId="59104D26" w:rsidR="00A10B4E" w:rsidRPr="0099784E" w:rsidRDefault="00A10B4E" w:rsidP="00365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E3D26" w14:textId="77777777" w:rsidR="00A10B4E" w:rsidRPr="0099784E" w:rsidRDefault="00A10B4E" w:rsidP="00365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CBB76" w14:textId="77777777" w:rsidR="00A10B4E" w:rsidRPr="0099784E" w:rsidRDefault="00A10B4E" w:rsidP="00365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1D96" w:rsidRPr="00742B05" w14:paraId="338D045C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C612" w14:textId="52C036D3" w:rsidR="00A91D96" w:rsidRPr="0099784E" w:rsidRDefault="00A91D96" w:rsidP="0099784E">
            <w:pPr>
              <w:ind w:left="346" w:hanging="10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978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quartile (0-38.2 visit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753B7" w14:textId="33041478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36FA4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ED075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FBEF2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1D96" w:rsidRPr="00742B05" w14:paraId="28E9163C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D3F44" w14:textId="3E9214F0" w:rsidR="00A91D96" w:rsidRPr="0099784E" w:rsidRDefault="00A91D96" w:rsidP="0099784E">
            <w:pPr>
              <w:ind w:left="346" w:hanging="10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78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quartile (38.2-140.1 visit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0F4AA" w14:textId="0C53DB0C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6D2E1" w14:textId="5A016129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, 1.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4F9A0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93A93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1D96" w:rsidRPr="00742B05" w14:paraId="614BCC79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5B16F" w14:textId="1780A69B" w:rsidR="00A91D96" w:rsidRPr="0099784E" w:rsidRDefault="00A91D96" w:rsidP="0099784E">
            <w:pPr>
              <w:ind w:left="346" w:hanging="10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78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quartile (140.1-270.0 visit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4B696" w14:textId="60288F6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D4201" w14:textId="68B3D3EF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, 1.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9EBF8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E4723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1D96" w:rsidRPr="00742B05" w14:paraId="738CF50B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E718B" w14:textId="4E8FAAD1" w:rsidR="00A91D96" w:rsidRPr="0099784E" w:rsidRDefault="00A91D96" w:rsidP="0099784E">
            <w:pPr>
              <w:ind w:left="346" w:hanging="10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78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quartile (&gt;270.0 visit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69DBC" w14:textId="18A2B9E2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5E3700" w14:textId="5AD92681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, 1.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0BEA9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F340F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91D96" w:rsidRPr="00742B05" w14:paraId="4ABC61F1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ED77A" w14:textId="77777777" w:rsidR="00A91D96" w:rsidRPr="0099784E" w:rsidRDefault="00A91D96" w:rsidP="00A91D96">
            <w:pPr>
              <w:ind w:left="346" w:hanging="34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91389724"/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care system-level secure messages per 1,000 patie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D2D47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EBAFC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8263F" w14:textId="7A9547E0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1*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00A6A" w14:textId="10C94358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, 1.002</w:t>
            </w:r>
          </w:p>
        </w:tc>
      </w:tr>
      <w:tr w:rsidR="00621530" w:rsidRPr="00742B05" w14:paraId="1C016D83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20C9B" w14:textId="2CB3B8FE" w:rsidR="00621530" w:rsidRPr="0099784E" w:rsidRDefault="00621530" w:rsidP="00A91D96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ontrol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A7DB6" w14:textId="77777777" w:rsidR="00621530" w:rsidRPr="0099784E" w:rsidRDefault="00621530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57C12" w14:textId="77777777" w:rsidR="00621530" w:rsidRPr="0099784E" w:rsidRDefault="00621530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586EC" w14:textId="77777777" w:rsidR="00621530" w:rsidRPr="0099784E" w:rsidRDefault="00621530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5D10A" w14:textId="77777777" w:rsidR="00621530" w:rsidRPr="0099784E" w:rsidRDefault="00621530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A91D96" w:rsidRPr="00742B05" w14:paraId="0901AD48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647CC" w14:textId="77777777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Fiscal Y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D3081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AA513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B8611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334E9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037D463F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16672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3DB3C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7300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E978C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8B9D1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281F54EA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C7EA7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3CD79" w14:textId="1776C979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1.40**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E57B9" w14:textId="1ED12369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13, 1.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839F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1.40***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45F79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9, 1.52</w:t>
            </w:r>
          </w:p>
        </w:tc>
      </w:tr>
      <w:tr w:rsidR="00A91D96" w:rsidRPr="00742B05" w14:paraId="5B9893E6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95213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E7E2A" w14:textId="584846D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56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5AF43E" w14:textId="10E51FB4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7, 1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89FF9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1.56***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E0F2B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42, 1.72</w:t>
            </w:r>
          </w:p>
        </w:tc>
      </w:tr>
      <w:tr w:rsidR="00A91D96" w:rsidRPr="00742B05" w14:paraId="1DC12A0A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ED000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E43A0" w14:textId="684F902C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40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530BC" w14:textId="6BB5C030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03, 1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B6D72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1.41**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27D64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14, 1.74</w:t>
            </w:r>
          </w:p>
        </w:tc>
      </w:tr>
      <w:tr w:rsidR="00A91D96" w:rsidRPr="00742B05" w14:paraId="178077E4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68AC4" w14:textId="77777777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Provider 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63F78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DB642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5EFBF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B5032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55F863FE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24B2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0835B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BE080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048F2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B3977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3CA8ADED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0F857" w14:textId="77777777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40-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3FF1E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EEFBF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9, 1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06805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38EC4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9, 1.02</w:t>
            </w:r>
          </w:p>
        </w:tc>
      </w:tr>
      <w:tr w:rsidR="00A91D96" w:rsidRPr="00742B05" w14:paraId="136B6C0E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23D5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C67D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86531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8, 1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EEA9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9A318C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8, 1.02</w:t>
            </w:r>
          </w:p>
        </w:tc>
      </w:tr>
      <w:tr w:rsidR="00A91D96" w:rsidRPr="00742B05" w14:paraId="1D412C39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CFE4D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≥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48B34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4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D2710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2, 0.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078E4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3***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A81C4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2, 0.87</w:t>
            </w:r>
          </w:p>
        </w:tc>
      </w:tr>
      <w:tr w:rsidR="00A91D96" w:rsidRPr="00742B05" w14:paraId="39328FF2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A4F76" w14:textId="77777777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vider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74A05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F67BA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B101B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A4DD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255EFF40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912B3" w14:textId="77777777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F4A6C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6F292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47CA5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E82DC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2FB5B9E3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2FF1C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1AC3C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17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97C8D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08, 1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BDF5A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1.17***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44708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08, 1.27</w:t>
            </w:r>
          </w:p>
        </w:tc>
      </w:tr>
      <w:tr w:rsidR="00A91D96" w:rsidRPr="00742B05" w14:paraId="07F45474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90F98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Other/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81F6A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93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9D191" w14:textId="369ADE62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53, 2.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97A0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1.93***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B038F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52, 2.44</w:t>
            </w:r>
          </w:p>
        </w:tc>
      </w:tr>
      <w:tr w:rsidR="00A91D96" w:rsidRPr="00742B05" w14:paraId="5D76D4A8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88EE7" w14:textId="77777777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vider Race/Ethnic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F0691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BA990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4DEB2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FFCEC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293094B1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1297" w14:textId="77777777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Non-Hispanic Whi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AF15C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A53B3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9EED8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C8ED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31339113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501D3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Cs/>
                <w:sz w:val="24"/>
                <w:szCs w:val="24"/>
              </w:rPr>
              <w:t>Non-Hispanic Bl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3C5FB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81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F0F38" w14:textId="628E0CBD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9, 0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79383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80**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2DCF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7, 0.95</w:t>
            </w:r>
          </w:p>
        </w:tc>
      </w:tr>
      <w:tr w:rsidR="00A91D96" w:rsidRPr="00742B05" w14:paraId="1B64630C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1593A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Cs/>
                <w:sz w:val="24"/>
                <w:szCs w:val="24"/>
              </w:rPr>
              <w:t>Non-Hispanic Asi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8B8F3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0.78***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C0292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9, 0.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B48AC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8***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FB9B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9, 0.88</w:t>
            </w:r>
          </w:p>
        </w:tc>
      </w:tr>
      <w:tr w:rsidR="00A91D96" w:rsidRPr="00742B05" w14:paraId="2378D16A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8745C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Non-Hispanic Oth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4E5AF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C3295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80, 1.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D46F5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8141F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80, 1.36</w:t>
            </w:r>
          </w:p>
        </w:tc>
      </w:tr>
      <w:tr w:rsidR="00A91D96" w:rsidRPr="00742B05" w14:paraId="2A20935D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6956A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Non-Hispanic 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EEF68" w14:textId="7E8B8FB0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331D6" w14:textId="34BB96AD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7, 1.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BBC6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79735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7, 1.20</w:t>
            </w:r>
          </w:p>
        </w:tc>
      </w:tr>
      <w:tr w:rsidR="00A91D96" w:rsidRPr="00742B05" w14:paraId="082DF9D9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218B9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B450D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4E760" w14:textId="06FE78C1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82, 1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D3E0B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202B1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81, 1.14</w:t>
            </w:r>
          </w:p>
        </w:tc>
      </w:tr>
      <w:tr w:rsidR="00A91D96" w:rsidRPr="00742B05" w14:paraId="7A555330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6C07D" w14:textId="77777777" w:rsidR="00A91D96" w:rsidRPr="0099784E" w:rsidRDefault="00A91D96" w:rsidP="00A91D9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vider VHA Tenu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36043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0D6EA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18A0D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9F3A8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3FACD53B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54C81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&lt;2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4B24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81738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FBFD9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FAF1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343F9F96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D0409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-&lt;10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0B1AD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43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CFC9C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9, 1.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3C071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43***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A8BBE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9, 1.58</w:t>
            </w:r>
          </w:p>
        </w:tc>
      </w:tr>
      <w:tr w:rsidR="00A91D96" w:rsidRPr="00742B05" w14:paraId="28FF6F43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A13BD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0-&lt;20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3EFC2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42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1C4DC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4, 1.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A0E8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42***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C2C62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4, 1.63</w:t>
            </w:r>
          </w:p>
        </w:tc>
      </w:tr>
      <w:tr w:rsidR="00A91D96" w:rsidRPr="00742B05" w14:paraId="58E9B28F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C3800" w14:textId="77777777" w:rsidR="00A91D96" w:rsidRPr="0099784E" w:rsidRDefault="00A91D96" w:rsidP="00A91D96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D4FF5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162CA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8, 1.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7B1BB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A1E50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00, 1.32</w:t>
            </w:r>
          </w:p>
        </w:tc>
      </w:tr>
      <w:tr w:rsidR="00A91D96" w:rsidRPr="00742B05" w14:paraId="22F8755D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40D71" w14:textId="77777777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cility Complex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4545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42821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45F5D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B69D8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24F4468B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B27DC" w14:textId="77777777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Hig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E9CF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A573B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52A5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C401B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0E151957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30A34" w14:textId="77777777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Mediu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B4037" w14:textId="6B6B333E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B30DB" w14:textId="45C2AFC6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6, 1.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E2835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9739D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6, 1.23</w:t>
            </w:r>
          </w:p>
        </w:tc>
      </w:tr>
      <w:tr w:rsidR="00A91D96" w:rsidRPr="00742B05" w14:paraId="2DF05AA9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9E723" w14:textId="77777777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4FCF7" w14:textId="58DE1DCA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93BA5" w14:textId="44E82739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7, 1.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1C6FE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BAB89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8, 1.40</w:t>
            </w:r>
          </w:p>
        </w:tc>
      </w:tr>
      <w:tr w:rsidR="00A91D96" w:rsidRPr="00742B05" w14:paraId="6BA60125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C3D8" w14:textId="04F805D4" w:rsidR="00A91D96" w:rsidRPr="0099784E" w:rsidRDefault="00A91D96" w:rsidP="00A91D9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Healthcare system-level percent of teams with staffing ratio &gt;= 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031BD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0EFE9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085BA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7005F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6E5FFEE0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6D0F7" w14:textId="4D7DF72A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&lt;50% (Very understaffed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B7C8F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631D9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318A4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52383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2125B05B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D09B" w14:textId="681698B9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50-100% (Better staffed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CC676" w14:textId="6ED344FF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69C53" w14:textId="4FAF53E2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5, 1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A7CE93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CE6F9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4, 1.19</w:t>
            </w:r>
          </w:p>
        </w:tc>
      </w:tr>
      <w:tr w:rsidR="00A91D96" w:rsidRPr="00742B05" w14:paraId="6724374B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B5AFD" w14:textId="77777777" w:rsidR="00A91D96" w:rsidRPr="0099784E" w:rsidRDefault="00A91D96" w:rsidP="00A91D9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Healthcare system-level provider staff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E8424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FFF98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D2BA1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FAF48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6125E7F8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A25CA" w14:textId="5AC15192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&lt;1.2 (Not fully staffed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8A5A7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7C777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C0B3A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79899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D96" w:rsidRPr="00742B05" w14:paraId="4ECDC972" w14:textId="77777777" w:rsidTr="00365C08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0EC64" w14:textId="0EAAE926" w:rsidR="00A91D96" w:rsidRPr="0099784E" w:rsidRDefault="00A91D96" w:rsidP="00A91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&gt;=1.2 (Fully staffed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95CE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5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D893E" w14:textId="1F335A2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6, 0.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6F75F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7***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CEE46" w14:textId="77777777" w:rsidR="00A91D96" w:rsidRPr="0099784E" w:rsidRDefault="00A91D96" w:rsidP="00A9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8, 0.87</w:t>
            </w:r>
          </w:p>
        </w:tc>
      </w:tr>
    </w:tbl>
    <w:p w14:paraId="231470C5" w14:textId="77777777" w:rsidR="00694740" w:rsidRPr="00742B05" w:rsidRDefault="00694740">
      <w:pPr>
        <w:rPr>
          <w:rFonts w:ascii="Times New Roman" w:hAnsi="Times New Roman" w:cs="Times New Roman"/>
          <w:b/>
          <w:sz w:val="24"/>
          <w:szCs w:val="24"/>
        </w:rPr>
      </w:pPr>
    </w:p>
    <w:p w14:paraId="3213F43F" w14:textId="7B91CA8D" w:rsidR="000310A4" w:rsidRPr="0099784E" w:rsidRDefault="00A10B4E">
      <w:pPr>
        <w:rPr>
          <w:rFonts w:ascii="Times New Roman" w:hAnsi="Times New Roman" w:cs="Times New Roman"/>
          <w:b/>
          <w:sz w:val="24"/>
          <w:szCs w:val="24"/>
        </w:rPr>
      </w:pPr>
      <w:r w:rsidRPr="0099784E">
        <w:rPr>
          <w:rFonts w:ascii="Times New Roman" w:hAnsi="Times New Roman" w:cs="Times New Roman"/>
          <w:b/>
          <w:sz w:val="24"/>
          <w:szCs w:val="24"/>
        </w:rPr>
        <w:t>Note: * = p&lt;0.05, ** = p&lt;0.01, *** = p&lt;0.001; Abbreviations: CI = confidence interval; OR = odds ratio; VHA = Veterans Health Administration</w:t>
      </w:r>
    </w:p>
    <w:p w14:paraId="0CBF59AC" w14:textId="77777777" w:rsidR="000310A4" w:rsidRPr="0099784E" w:rsidRDefault="000310A4">
      <w:pPr>
        <w:rPr>
          <w:rFonts w:ascii="Times New Roman" w:hAnsi="Times New Roman" w:cs="Times New Roman"/>
          <w:b/>
          <w:sz w:val="24"/>
          <w:szCs w:val="24"/>
        </w:rPr>
      </w:pPr>
      <w:r w:rsidRPr="0099784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F2A58F2" w14:textId="19BEDE53" w:rsidR="00A10B4E" w:rsidRPr="00742B05" w:rsidRDefault="007A5558" w:rsidP="00037A5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784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0310A4" w:rsidRPr="0099784E">
        <w:rPr>
          <w:rFonts w:ascii="Times New Roman" w:hAnsi="Times New Roman" w:cs="Times New Roman"/>
          <w:b/>
          <w:sz w:val="24"/>
          <w:szCs w:val="24"/>
        </w:rPr>
        <w:t xml:space="preserve">Table 4. </w:t>
      </w:r>
      <w:r w:rsidR="000310A4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Odds ratios and 95% CIs of burnout among VHA primary care providers </w:t>
      </w:r>
      <w:r w:rsidR="005B1401" w:rsidRPr="0099784E">
        <w:rPr>
          <w:rFonts w:ascii="Times New Roman" w:hAnsi="Times New Roman" w:cs="Times New Roman"/>
          <w:b/>
          <w:bCs/>
          <w:sz w:val="24"/>
          <w:szCs w:val="24"/>
        </w:rPr>
        <w:t>by video visit volume and gender using</w:t>
      </w:r>
      <w:r w:rsidR="000310A4" w:rsidRPr="0099784E">
        <w:rPr>
          <w:rFonts w:ascii="Times New Roman" w:hAnsi="Times New Roman" w:cs="Times New Roman"/>
          <w:b/>
          <w:bCs/>
          <w:sz w:val="24"/>
          <w:szCs w:val="24"/>
        </w:rPr>
        <w:t xml:space="preserve"> logistic regression, 2020-2023</w:t>
      </w:r>
    </w:p>
    <w:p w14:paraId="2191AB99" w14:textId="77777777" w:rsidR="00037A52" w:rsidRPr="0099784E" w:rsidRDefault="00037A52" w:rsidP="0099784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4135"/>
        <w:gridCol w:w="1170"/>
        <w:gridCol w:w="1800"/>
        <w:gridCol w:w="1170"/>
        <w:gridCol w:w="1715"/>
      </w:tblGrid>
      <w:tr w:rsidR="005B1401" w:rsidRPr="00742B05" w14:paraId="44D521D3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F1A15" w14:textId="77777777" w:rsidR="005B1401" w:rsidRPr="0099784E" w:rsidRDefault="005B1401" w:rsidP="00252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87FA1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Individual Burnout</w:t>
            </w:r>
          </w:p>
        </w:tc>
      </w:tr>
      <w:tr w:rsidR="005B1401" w:rsidRPr="00742B05" w14:paraId="5350866A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F696E" w14:textId="77777777" w:rsidR="005B1401" w:rsidRPr="0099784E" w:rsidRDefault="005B1401" w:rsidP="00252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C6945" w14:textId="5F3B362F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n=6365 male PCPs</w:t>
            </w:r>
            <w:r w:rsidR="001A7D55"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138 healthcare systems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F3A69" w14:textId="60C8DD11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n=10,189 female PCPs</w:t>
            </w:r>
            <w:r w:rsidR="001A7D55"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138 healthcare systems</w:t>
            </w:r>
          </w:p>
        </w:tc>
      </w:tr>
      <w:tr w:rsidR="005B1401" w:rsidRPr="00742B05" w14:paraId="08CECA88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17A28" w14:textId="77777777" w:rsidR="005B1401" w:rsidRPr="0099784E" w:rsidRDefault="005B1401" w:rsidP="0025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82EB8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508AE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F220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734B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621530" w:rsidRPr="00742B05" w14:paraId="12534989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E2326" w14:textId="1432FBDB" w:rsidR="00621530" w:rsidRPr="0099784E" w:rsidRDefault="00621530" w:rsidP="00252470">
            <w:pPr>
              <w:ind w:left="346" w:hanging="346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posu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72366" w14:textId="77777777" w:rsidR="00621530" w:rsidRPr="0099784E" w:rsidRDefault="00621530" w:rsidP="00252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5DB8B" w14:textId="77777777" w:rsidR="00621530" w:rsidRPr="0099784E" w:rsidRDefault="00621530" w:rsidP="00252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3504" w14:textId="77777777" w:rsidR="00621530" w:rsidRPr="0099784E" w:rsidRDefault="00621530" w:rsidP="00252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2CC46" w14:textId="77777777" w:rsidR="00621530" w:rsidRPr="0099784E" w:rsidRDefault="00621530" w:rsidP="00252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1401" w:rsidRPr="00742B05" w14:paraId="3E8E1B17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C856C" w14:textId="5E80990C" w:rsidR="005B1401" w:rsidRPr="0099784E" w:rsidRDefault="005B1401" w:rsidP="00252470">
            <w:pPr>
              <w:ind w:left="346" w:hanging="34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care system-level video visit</w:t>
            </w:r>
            <w:r w:rsidR="00B42E0A"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r 1,000 patie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734B0" w14:textId="0EC9DC3D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CFD1C" w14:textId="51CD42D4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6F3BD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167F6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1401" w:rsidRPr="00742B05" w14:paraId="185520C0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20936" w14:textId="77777777" w:rsidR="005B1401" w:rsidRPr="0099784E" w:rsidRDefault="005B1401" w:rsidP="00252470">
            <w:pPr>
              <w:ind w:left="346" w:hanging="10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978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quartile (0-38.2 visit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83DE1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A8B60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1A2EA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B7F5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0524D" w:rsidRPr="00742B05" w14:paraId="7EDC8552" w14:textId="77777777" w:rsidTr="0099784E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62B10" w14:textId="77777777" w:rsidR="00F0524D" w:rsidRPr="0099784E" w:rsidRDefault="00F0524D" w:rsidP="00F0524D">
            <w:pPr>
              <w:ind w:left="346" w:hanging="10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78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quartile (38.2-140.1 visit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EB8F6" w14:textId="3692A34A" w:rsidR="00F0524D" w:rsidRPr="0099784E" w:rsidRDefault="00F0524D" w:rsidP="00F05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A9F64" w14:textId="2393CCE0" w:rsidR="00F0524D" w:rsidRPr="0099784E" w:rsidRDefault="00F0524D" w:rsidP="00F05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, 1.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19A12" w14:textId="155B6DB0" w:rsidR="00F0524D" w:rsidRPr="0099784E" w:rsidRDefault="00F0524D" w:rsidP="00F05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056BE" w14:textId="21572000" w:rsidR="00F0524D" w:rsidRPr="0099784E" w:rsidRDefault="00F0524D" w:rsidP="00F05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, 1.47</w:t>
            </w:r>
          </w:p>
        </w:tc>
      </w:tr>
      <w:tr w:rsidR="00F0524D" w:rsidRPr="00742B05" w14:paraId="1CB2763F" w14:textId="77777777" w:rsidTr="0099784E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393DF" w14:textId="77777777" w:rsidR="00F0524D" w:rsidRPr="0099784E" w:rsidRDefault="00F0524D" w:rsidP="00F0524D">
            <w:pPr>
              <w:ind w:left="346" w:hanging="10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78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quartile (140.1-270.0 visit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CC03B" w14:textId="7E65DC15" w:rsidR="00F0524D" w:rsidRPr="0099784E" w:rsidRDefault="00F0524D" w:rsidP="00F05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778C3" w14:textId="54DD7B55" w:rsidR="00F0524D" w:rsidRPr="0099784E" w:rsidRDefault="00F0524D" w:rsidP="00F05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, 0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0CF2B" w14:textId="765C8FE7" w:rsidR="00F0524D" w:rsidRPr="0099784E" w:rsidRDefault="00F0524D" w:rsidP="00F05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887E7" w14:textId="5FEF5121" w:rsidR="00F0524D" w:rsidRPr="0099784E" w:rsidRDefault="00F0524D" w:rsidP="00F05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, 1.52</w:t>
            </w:r>
          </w:p>
        </w:tc>
      </w:tr>
      <w:tr w:rsidR="00F0524D" w:rsidRPr="00742B05" w14:paraId="3FC01379" w14:textId="77777777" w:rsidTr="0099784E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F13C0" w14:textId="77777777" w:rsidR="00F0524D" w:rsidRPr="0099784E" w:rsidRDefault="00F0524D" w:rsidP="00F0524D">
            <w:pPr>
              <w:ind w:left="346" w:hanging="10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78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quartile (&gt;270.0 visit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55D75" w14:textId="740EF91D" w:rsidR="00F0524D" w:rsidRPr="0099784E" w:rsidRDefault="00F0524D" w:rsidP="00F05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F0788" w14:textId="5C279AD8" w:rsidR="00F0524D" w:rsidRPr="0099784E" w:rsidRDefault="00F0524D" w:rsidP="00F05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, 1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09E75" w14:textId="0E74778B" w:rsidR="00F0524D" w:rsidRPr="0099784E" w:rsidRDefault="00F0524D" w:rsidP="00F05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BD53A" w14:textId="2C035ECC" w:rsidR="00F0524D" w:rsidRPr="0099784E" w:rsidRDefault="00F0524D" w:rsidP="00F05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, 1.51</w:t>
            </w:r>
          </w:p>
        </w:tc>
      </w:tr>
      <w:tr w:rsidR="00621530" w:rsidRPr="00742B05" w14:paraId="0FE98F23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17E1" w14:textId="685EFB25" w:rsidR="00621530" w:rsidRPr="0099784E" w:rsidRDefault="00621530" w:rsidP="00252470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ontrol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4B953" w14:textId="77777777" w:rsidR="00621530" w:rsidRPr="0099784E" w:rsidRDefault="00621530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693E5" w14:textId="77777777" w:rsidR="00621530" w:rsidRPr="0099784E" w:rsidRDefault="00621530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4A3DD" w14:textId="77777777" w:rsidR="00621530" w:rsidRPr="0099784E" w:rsidRDefault="00621530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F2FCD" w14:textId="77777777" w:rsidR="00621530" w:rsidRPr="0099784E" w:rsidRDefault="00621530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401" w:rsidRPr="00742B05" w14:paraId="428A7157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4D612" w14:textId="77777777" w:rsidR="005B1401" w:rsidRPr="0099784E" w:rsidRDefault="005B1401" w:rsidP="0025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Fiscal Y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55C23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C7E43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4981F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CB78E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401" w:rsidRPr="00742B05" w14:paraId="777A4613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AFDA2" w14:textId="77777777" w:rsidR="005B1401" w:rsidRPr="0099784E" w:rsidRDefault="005B1401" w:rsidP="00252470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10054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64D24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A2183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48AB7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401" w:rsidRPr="00742B05" w14:paraId="24B9A90A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F3E91" w14:textId="77777777" w:rsidR="005B1401" w:rsidRPr="0099784E" w:rsidRDefault="005B1401" w:rsidP="00252470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FF74D" w14:textId="33A98F8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0524D" w:rsidRPr="0099784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F0524D" w:rsidRPr="0099784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F0869" w14:textId="3D5B2339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63A4C" w:rsidRPr="0099784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63A4C" w:rsidRPr="009978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3A4C" w:rsidRPr="0099784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269E7" w14:textId="2EE45640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0524D" w:rsidRPr="0099784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5A0E0" w14:textId="5AC70CA9" w:rsidR="005B1401" w:rsidRPr="0099784E" w:rsidRDefault="00263A4C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5B1401" w:rsidRPr="0099784E">
              <w:rPr>
                <w:rFonts w:ascii="Times New Roman" w:hAnsi="Times New Roman" w:cs="Times New Roman"/>
                <w:sz w:val="24"/>
                <w:szCs w:val="24"/>
              </w:rPr>
              <w:t>9, 1.52</w:t>
            </w:r>
          </w:p>
        </w:tc>
      </w:tr>
      <w:tr w:rsidR="005B1401" w:rsidRPr="00742B05" w14:paraId="241B1C60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69B2F" w14:textId="77777777" w:rsidR="005B1401" w:rsidRPr="0099784E" w:rsidRDefault="005B1401" w:rsidP="00252470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C168C" w14:textId="75510B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0524D" w:rsidRPr="0099784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99C60" w14:textId="4E63F02B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63A4C" w:rsidRPr="0099784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63A4C" w:rsidRPr="009978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3A4C" w:rsidRPr="0099784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0F7F6" w14:textId="2AB1E61D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0524D" w:rsidRPr="0099784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57BCC" w14:textId="79FE28CB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63A4C" w:rsidRPr="009978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, 1.72</w:t>
            </w:r>
          </w:p>
        </w:tc>
      </w:tr>
      <w:tr w:rsidR="005B1401" w:rsidRPr="00742B05" w14:paraId="7F275CE8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C4B7E" w14:textId="77777777" w:rsidR="005B1401" w:rsidRPr="0099784E" w:rsidRDefault="005B1401" w:rsidP="00252470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8F897" w14:textId="5B8FDA0D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0524D" w:rsidRPr="0099784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58E34" w14:textId="7F31220A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63A4C" w:rsidRPr="0099784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63A4C" w:rsidRPr="009978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263A4C" w:rsidRPr="009978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D1019" w14:textId="202652CA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0524D" w:rsidRPr="0099784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F5332" w14:textId="687175AF" w:rsidR="005B1401" w:rsidRPr="0099784E" w:rsidRDefault="00263A4C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B1401" w:rsidRPr="009978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5B1401" w:rsidRPr="0099784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5B1401" w:rsidRPr="00742B05" w14:paraId="3A23906F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435E1" w14:textId="77777777" w:rsidR="005B1401" w:rsidRPr="0099784E" w:rsidRDefault="005B1401" w:rsidP="0025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Provider 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CD7C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D23C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40682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AAB3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401" w:rsidRPr="00742B05" w14:paraId="70A2423E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8D276" w14:textId="77777777" w:rsidR="005B1401" w:rsidRPr="0099784E" w:rsidRDefault="005B1401" w:rsidP="00252470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EAE11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89AAB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264F5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7CA22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A4C" w:rsidRPr="00742B05" w14:paraId="304FE05B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43C73" w14:textId="77777777" w:rsidR="00263A4C" w:rsidRPr="0099784E" w:rsidRDefault="00263A4C" w:rsidP="00263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40-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FC37F" w14:textId="1B13AE9B" w:rsidR="00263A4C" w:rsidRPr="0099784E" w:rsidRDefault="00263A4C" w:rsidP="00263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BB00F" w14:textId="76591023" w:rsidR="00263A4C" w:rsidRPr="0099784E" w:rsidRDefault="00263A4C" w:rsidP="00263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2, 0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E0FE2" w14:textId="52267F09" w:rsidR="00263A4C" w:rsidRPr="0099784E" w:rsidRDefault="00263A4C" w:rsidP="00263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4222E" w14:textId="4E81EA93" w:rsidR="00263A4C" w:rsidRPr="0099784E" w:rsidRDefault="00263A4C" w:rsidP="00263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80, 1.13</w:t>
            </w:r>
          </w:p>
        </w:tc>
      </w:tr>
      <w:tr w:rsidR="00263A4C" w:rsidRPr="00742B05" w14:paraId="7E0E0A2B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ECBE5" w14:textId="77777777" w:rsidR="00263A4C" w:rsidRPr="0099784E" w:rsidRDefault="00263A4C" w:rsidP="00263A4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0B295" w14:textId="7A075F87" w:rsidR="00263A4C" w:rsidRPr="0099784E" w:rsidRDefault="00263A4C" w:rsidP="00263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FE648" w14:textId="2592CFD3" w:rsidR="00263A4C" w:rsidRPr="0099784E" w:rsidRDefault="00263A4C" w:rsidP="00263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7, 1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21E10" w14:textId="06374850" w:rsidR="00263A4C" w:rsidRPr="0099784E" w:rsidRDefault="00263A4C" w:rsidP="00263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837B5" w14:textId="65EE5F1A" w:rsidR="00263A4C" w:rsidRPr="0099784E" w:rsidRDefault="00263A4C" w:rsidP="00263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8, 1.05</w:t>
            </w:r>
          </w:p>
        </w:tc>
      </w:tr>
      <w:tr w:rsidR="00263A4C" w:rsidRPr="00742B05" w14:paraId="7F87E7C6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917A4" w14:textId="77777777" w:rsidR="00263A4C" w:rsidRPr="0099784E" w:rsidRDefault="00263A4C" w:rsidP="00263A4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≥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CF0BB" w14:textId="5A170C59" w:rsidR="00263A4C" w:rsidRPr="0099784E" w:rsidRDefault="00263A4C" w:rsidP="00263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BFD0B" w14:textId="432EFC19" w:rsidR="00263A4C" w:rsidRPr="0099784E" w:rsidRDefault="00263A4C" w:rsidP="00263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58, 0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750EF" w14:textId="4BB78EF5" w:rsidR="00263A4C" w:rsidRPr="0099784E" w:rsidRDefault="00263A4C" w:rsidP="00263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**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8B4AC" w14:textId="7C22EE3D" w:rsidR="00263A4C" w:rsidRPr="0099784E" w:rsidRDefault="00263A4C" w:rsidP="00263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57, 0.88</w:t>
            </w:r>
          </w:p>
        </w:tc>
      </w:tr>
      <w:tr w:rsidR="005B1401" w:rsidRPr="00742B05" w14:paraId="5EDD5953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5BC5D" w14:textId="77777777" w:rsidR="005B1401" w:rsidRPr="0099784E" w:rsidRDefault="005B1401" w:rsidP="0025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vider Race/Ethnic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80151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76FD7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A8F21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1C0C6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401" w:rsidRPr="00742B05" w14:paraId="73124917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8A67B" w14:textId="77777777" w:rsidR="005B1401" w:rsidRPr="0099784E" w:rsidRDefault="005B1401" w:rsidP="0025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Non-Hispanic Whi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BB04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E455F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81AD6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A85F7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5A1" w:rsidRPr="00742B05" w14:paraId="3A031C76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AFB02" w14:textId="77777777" w:rsidR="00C035A1" w:rsidRPr="0099784E" w:rsidRDefault="00C035A1" w:rsidP="00C035A1">
            <w:pPr>
              <w:ind w:left="16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Cs/>
                <w:sz w:val="24"/>
                <w:szCs w:val="24"/>
              </w:rPr>
              <w:t>Non-Hispanic Bl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C34C0" w14:textId="4DBC3AEC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065FF" w14:textId="7FB40151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58, 1.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59C9C" w14:textId="30D54DB4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F5F6A0" w14:textId="3048669E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0, 1.02</w:t>
            </w:r>
          </w:p>
        </w:tc>
      </w:tr>
      <w:tr w:rsidR="00C035A1" w:rsidRPr="00742B05" w14:paraId="3BCB2D0A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7A785" w14:textId="77777777" w:rsidR="00C035A1" w:rsidRPr="0099784E" w:rsidRDefault="00C035A1" w:rsidP="00C035A1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Cs/>
                <w:sz w:val="24"/>
                <w:szCs w:val="24"/>
              </w:rPr>
              <w:t>Non-Hispanic Asi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26C30" w14:textId="53FFEFA9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**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D433C" w14:textId="570F2603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3, 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90773" w14:textId="1A04F13E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**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F9886" w14:textId="4B8178E3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8, 0.93</w:t>
            </w:r>
          </w:p>
        </w:tc>
      </w:tr>
      <w:tr w:rsidR="00C035A1" w:rsidRPr="00742B05" w14:paraId="651C28BF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BA2BC" w14:textId="77777777" w:rsidR="00C035A1" w:rsidRPr="0099784E" w:rsidRDefault="00C035A1" w:rsidP="00C035A1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Non-Hispanic Oth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EF8CA" w14:textId="304A5478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B25D6" w14:textId="4069BE9C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9, 1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77561" w14:textId="205DB4C4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F06FE" w14:textId="6C4D50EA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5, 1.28</w:t>
            </w:r>
          </w:p>
        </w:tc>
      </w:tr>
      <w:tr w:rsidR="00C035A1" w:rsidRPr="00742B05" w14:paraId="069ED847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40593" w14:textId="77777777" w:rsidR="00C035A1" w:rsidRPr="0099784E" w:rsidRDefault="00C035A1" w:rsidP="00C035A1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Non-Hispanic 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6983E" w14:textId="082C4973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B5312" w14:textId="0025F447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9, 1.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EBD7F" w14:textId="581463E7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87074" w14:textId="01BD4544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6, 1.26</w:t>
            </w:r>
          </w:p>
        </w:tc>
      </w:tr>
      <w:tr w:rsidR="00C035A1" w:rsidRPr="00742B05" w14:paraId="1C29A986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BCFDF" w14:textId="77777777" w:rsidR="00C035A1" w:rsidRPr="0099784E" w:rsidRDefault="00C035A1" w:rsidP="00C035A1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25AB5" w14:textId="6A2C7A24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E8A2E" w14:textId="3067E9A0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5, 1.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7B192" w14:textId="27AF6080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403FB" w14:textId="1107E005" w:rsidR="00C035A1" w:rsidRPr="0099784E" w:rsidRDefault="00C035A1" w:rsidP="00C03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6, 1.26</w:t>
            </w:r>
          </w:p>
        </w:tc>
      </w:tr>
      <w:tr w:rsidR="005B1401" w:rsidRPr="00742B05" w14:paraId="33243F85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93E65" w14:textId="77777777" w:rsidR="005B1401" w:rsidRPr="0099784E" w:rsidRDefault="005B1401" w:rsidP="0025247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vider VHA Tenu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4B75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AAC21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A6C05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C339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401" w:rsidRPr="00742B05" w14:paraId="15C6611B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594AE" w14:textId="77777777" w:rsidR="005B1401" w:rsidRPr="0099784E" w:rsidRDefault="005B1401" w:rsidP="00252470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&lt;2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59600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86014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AD68E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BFA8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48C" w:rsidRPr="00742B05" w14:paraId="7697BCF3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810D0" w14:textId="77777777" w:rsidR="00A2048C" w:rsidRPr="0099784E" w:rsidRDefault="00A2048C" w:rsidP="00A2048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-&lt;10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9EAC1" w14:textId="084D67BD" w:rsidR="00A2048C" w:rsidRPr="0099784E" w:rsidRDefault="00A2048C" w:rsidP="00A2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FDD3B" w14:textId="144DC0A6" w:rsidR="00A2048C" w:rsidRPr="0099784E" w:rsidRDefault="00A2048C" w:rsidP="00A2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3, 1.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70895" w14:textId="193A6C65" w:rsidR="00A2048C" w:rsidRPr="0099784E" w:rsidRDefault="00A2048C" w:rsidP="00A2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***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12867" w14:textId="3C284CEF" w:rsidR="00A2048C" w:rsidRPr="0099784E" w:rsidRDefault="00A2048C" w:rsidP="00A2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5, 1.64</w:t>
            </w:r>
          </w:p>
        </w:tc>
      </w:tr>
      <w:tr w:rsidR="00A2048C" w:rsidRPr="00742B05" w14:paraId="259F8534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8A5B2" w14:textId="77777777" w:rsidR="00A2048C" w:rsidRPr="0099784E" w:rsidRDefault="00A2048C" w:rsidP="00A2048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0-&lt;20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97B66" w14:textId="7FA8F105" w:rsidR="00A2048C" w:rsidRPr="0099784E" w:rsidRDefault="00A2048C" w:rsidP="00A2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FDACF" w14:textId="05B3F8DE" w:rsidR="00A2048C" w:rsidRPr="0099784E" w:rsidRDefault="00A2048C" w:rsidP="00A2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18, 1.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A2079" w14:textId="1659ED33" w:rsidR="00A2048C" w:rsidRPr="0099784E" w:rsidRDefault="00A2048C" w:rsidP="00A2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2***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CA3AB" w14:textId="7E25A393" w:rsidR="00A2048C" w:rsidRPr="0099784E" w:rsidRDefault="00A2048C" w:rsidP="00A2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1, 1.66</w:t>
            </w:r>
          </w:p>
        </w:tc>
      </w:tr>
      <w:tr w:rsidR="00A2048C" w:rsidRPr="00742B05" w14:paraId="0075D11C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EA90" w14:textId="77777777" w:rsidR="00A2048C" w:rsidRPr="0099784E" w:rsidRDefault="00A2048C" w:rsidP="00A2048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49761" w14:textId="75587973" w:rsidR="00A2048C" w:rsidRPr="0099784E" w:rsidRDefault="00A2048C" w:rsidP="00A2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0261A" w14:textId="55947DC5" w:rsidR="00A2048C" w:rsidRPr="0099784E" w:rsidRDefault="00A2048C" w:rsidP="00A2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8, 1.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28052" w14:textId="03F02042" w:rsidR="00A2048C" w:rsidRPr="0099784E" w:rsidRDefault="00A2048C" w:rsidP="00A2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1B191" w14:textId="60EF3198" w:rsidR="00A2048C" w:rsidRPr="0099784E" w:rsidRDefault="00A2048C" w:rsidP="00A20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06, 1.53</w:t>
            </w:r>
          </w:p>
        </w:tc>
      </w:tr>
      <w:tr w:rsidR="005B1401" w:rsidRPr="00742B05" w14:paraId="0600DB56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3D2F3" w14:textId="77777777" w:rsidR="005B1401" w:rsidRPr="0099784E" w:rsidRDefault="005B1401" w:rsidP="0025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cility Complex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07B76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D323D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D15DF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CB8F9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1401" w:rsidRPr="00742B05" w14:paraId="53229138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B3287" w14:textId="77777777" w:rsidR="005B1401" w:rsidRPr="0099784E" w:rsidRDefault="005B1401" w:rsidP="0025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Hig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E5F66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EBDA4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4ADF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FE16" w14:textId="77777777" w:rsidR="005B1401" w:rsidRPr="0099784E" w:rsidRDefault="005B1401" w:rsidP="00252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654" w:rsidRPr="00742B05" w14:paraId="6CE82D1E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FB84" w14:textId="77777777" w:rsidR="00135654" w:rsidRPr="0099784E" w:rsidRDefault="00135654" w:rsidP="00135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Mediu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2DF8E" w14:textId="41D120FC" w:rsidR="00135654" w:rsidRPr="0099784E" w:rsidRDefault="00135654" w:rsidP="00135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713F1" w14:textId="7A7D39E9" w:rsidR="00135654" w:rsidRPr="0099784E" w:rsidRDefault="00135654" w:rsidP="00135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86, 1.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4D7B9" w14:textId="75D4506F" w:rsidR="00135654" w:rsidRPr="0099784E" w:rsidRDefault="00135654" w:rsidP="00135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49F83" w14:textId="5F409CA4" w:rsidR="00135654" w:rsidRPr="0099784E" w:rsidRDefault="00135654" w:rsidP="00135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D2FDA" w:rsidRPr="009978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6D2FDA" w:rsidRPr="0099784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35654" w:rsidRPr="00742B05" w14:paraId="0F47F4AE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7D182" w14:textId="77777777" w:rsidR="00135654" w:rsidRPr="0099784E" w:rsidRDefault="00135654" w:rsidP="001356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D3A94" w14:textId="5CE7C6B7" w:rsidR="00135654" w:rsidRPr="0099784E" w:rsidRDefault="00135654" w:rsidP="00135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CE4C9" w14:textId="46A72790" w:rsidR="00135654" w:rsidRPr="0099784E" w:rsidRDefault="00135654" w:rsidP="00135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1, 1.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19C28" w14:textId="470DE9B7" w:rsidR="00135654" w:rsidRPr="0099784E" w:rsidRDefault="00135654" w:rsidP="00135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079A8" w14:textId="5E2E0B88" w:rsidR="00135654" w:rsidRPr="0099784E" w:rsidRDefault="00135654" w:rsidP="001356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D2FDA" w:rsidRPr="009978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6D2FDA" w:rsidRPr="0099784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14:paraId="4C601916" w14:textId="77777777" w:rsidR="00694740" w:rsidRPr="00742B05" w:rsidRDefault="00694740" w:rsidP="005B1401">
      <w:pPr>
        <w:rPr>
          <w:rFonts w:ascii="Times New Roman" w:hAnsi="Times New Roman" w:cs="Times New Roman"/>
          <w:b/>
          <w:sz w:val="24"/>
          <w:szCs w:val="24"/>
        </w:rPr>
      </w:pPr>
    </w:p>
    <w:p w14:paraId="703AA3C5" w14:textId="1F66F8B6" w:rsidR="005B1401" w:rsidRPr="0099784E" w:rsidRDefault="005B1401" w:rsidP="005B1401">
      <w:pPr>
        <w:rPr>
          <w:rFonts w:ascii="Times New Roman" w:hAnsi="Times New Roman" w:cs="Times New Roman"/>
          <w:b/>
          <w:sz w:val="24"/>
          <w:szCs w:val="24"/>
        </w:rPr>
      </w:pPr>
      <w:r w:rsidRPr="0099784E">
        <w:rPr>
          <w:rFonts w:ascii="Times New Roman" w:hAnsi="Times New Roman" w:cs="Times New Roman"/>
          <w:b/>
          <w:sz w:val="24"/>
          <w:szCs w:val="24"/>
        </w:rPr>
        <w:t>Note: * = p&lt;0.05, ** = p&lt;0.01, *** = p&lt;0.001; Abbreviations: CI = confidence interval; OR = odds ratio; VHA = Veterans Health Administration</w:t>
      </w:r>
    </w:p>
    <w:p w14:paraId="5960FF7D" w14:textId="1B165066" w:rsidR="005B1401" w:rsidRPr="00742B05" w:rsidRDefault="005B1401" w:rsidP="0099784E">
      <w:pPr>
        <w:rPr>
          <w:rFonts w:ascii="Times New Roman" w:hAnsi="Times New Roman" w:cs="Times New Roman"/>
          <w:b/>
          <w:sz w:val="24"/>
          <w:szCs w:val="24"/>
        </w:rPr>
      </w:pPr>
      <w:r w:rsidRPr="0099784E">
        <w:rPr>
          <w:rFonts w:ascii="Times New Roman" w:hAnsi="Times New Roman" w:cs="Times New Roman"/>
          <w:b/>
          <w:sz w:val="24"/>
          <w:szCs w:val="24"/>
        </w:rPr>
        <w:br w:type="page"/>
      </w:r>
      <w:r w:rsidR="007A5558" w:rsidRPr="0099784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99784E">
        <w:rPr>
          <w:rFonts w:ascii="Times New Roman" w:hAnsi="Times New Roman" w:cs="Times New Roman"/>
          <w:b/>
          <w:sz w:val="24"/>
          <w:szCs w:val="24"/>
        </w:rPr>
        <w:t xml:space="preserve">Table 5. </w:t>
      </w:r>
      <w:r w:rsidRPr="0099784E">
        <w:rPr>
          <w:rFonts w:ascii="Times New Roman" w:hAnsi="Times New Roman" w:cs="Times New Roman"/>
          <w:b/>
          <w:bCs/>
          <w:sz w:val="24"/>
          <w:szCs w:val="24"/>
        </w:rPr>
        <w:t>Odds ratios and 95% CIs of burnout among VHA primary care providers by secure message volume and gender using logistic regression, 2020-2023</w:t>
      </w:r>
    </w:p>
    <w:p w14:paraId="07A7CC7E" w14:textId="77777777" w:rsidR="00037A52" w:rsidRPr="0099784E" w:rsidRDefault="00037A52" w:rsidP="0099784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4135"/>
        <w:gridCol w:w="1170"/>
        <w:gridCol w:w="1800"/>
        <w:gridCol w:w="1170"/>
        <w:gridCol w:w="1715"/>
      </w:tblGrid>
      <w:tr w:rsidR="003E221C" w:rsidRPr="00742B05" w14:paraId="02765CE5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67FDE" w14:textId="77777777" w:rsidR="003E221C" w:rsidRPr="0099784E" w:rsidRDefault="003E221C" w:rsidP="00252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44922" w14:textId="77777777" w:rsidR="003E221C" w:rsidRPr="0099784E" w:rsidRDefault="003E221C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Individual Burnout</w:t>
            </w:r>
          </w:p>
        </w:tc>
      </w:tr>
      <w:tr w:rsidR="003E221C" w:rsidRPr="00742B05" w14:paraId="508B827B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671DF" w14:textId="77777777" w:rsidR="003E221C" w:rsidRPr="0099784E" w:rsidRDefault="003E221C" w:rsidP="00252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B1FB9" w14:textId="5A201269" w:rsidR="003E221C" w:rsidRPr="0099784E" w:rsidRDefault="003E221C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n=6365 male PCPs</w:t>
            </w:r>
            <w:r w:rsidR="001A7D55"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138 healthcare systems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CF763" w14:textId="1A8ED36E" w:rsidR="003E221C" w:rsidRPr="0099784E" w:rsidRDefault="003E221C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n=10,189 female PCPs</w:t>
            </w:r>
            <w:r w:rsidR="001A7D55"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138 healthcare systems</w:t>
            </w:r>
          </w:p>
        </w:tc>
      </w:tr>
      <w:tr w:rsidR="003E221C" w:rsidRPr="00742B05" w14:paraId="2B414A14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989B8" w14:textId="77777777" w:rsidR="003E221C" w:rsidRPr="0099784E" w:rsidRDefault="003E221C" w:rsidP="00252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513EF" w14:textId="77777777" w:rsidR="003E221C" w:rsidRPr="0099784E" w:rsidRDefault="003E221C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AAB98" w14:textId="77777777" w:rsidR="003E221C" w:rsidRPr="0099784E" w:rsidRDefault="003E221C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58BAF" w14:textId="77777777" w:rsidR="003E221C" w:rsidRPr="0099784E" w:rsidRDefault="003E221C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C8B86" w14:textId="77777777" w:rsidR="003E221C" w:rsidRPr="0099784E" w:rsidRDefault="003E221C" w:rsidP="002524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621530" w:rsidRPr="00742B05" w14:paraId="349A563F" w14:textId="77777777" w:rsidTr="00904231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996BB" w14:textId="2448946B" w:rsidR="00621530" w:rsidRPr="0099784E" w:rsidRDefault="00621530" w:rsidP="00B42E0A">
            <w:pPr>
              <w:ind w:left="346" w:hanging="346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posu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85741" w14:textId="77777777" w:rsidR="00621530" w:rsidRPr="0099784E" w:rsidRDefault="00621530" w:rsidP="00B42E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831DA" w14:textId="77777777" w:rsidR="00621530" w:rsidRPr="0099784E" w:rsidRDefault="00621530" w:rsidP="00B42E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D5ED9" w14:textId="77777777" w:rsidR="00621530" w:rsidRPr="0099784E" w:rsidRDefault="00621530" w:rsidP="00B42E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FC7ED4" w14:textId="77777777" w:rsidR="00621530" w:rsidRPr="0099784E" w:rsidRDefault="00621530" w:rsidP="00B42E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42E0A" w:rsidRPr="00742B05" w14:paraId="4565BD9C" w14:textId="77777777" w:rsidTr="0099784E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3B62A" w14:textId="66EA0953" w:rsidR="00B42E0A" w:rsidRPr="0099784E" w:rsidRDefault="00B42E0A" w:rsidP="00B42E0A">
            <w:pPr>
              <w:ind w:left="346" w:hanging="34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care system-level secure messages per 1,000 patien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01505" w14:textId="01BE6DB4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3174B" w14:textId="2662E5F5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, 1.0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164BF" w14:textId="3BEF8B98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008**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2DEAF" w14:textId="6FCB2826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2, 1.001</w:t>
            </w:r>
          </w:p>
        </w:tc>
      </w:tr>
      <w:tr w:rsidR="00621530" w:rsidRPr="00742B05" w14:paraId="6588817C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12C73" w14:textId="6DD8E745" w:rsidR="00621530" w:rsidRPr="0099784E" w:rsidRDefault="00621530" w:rsidP="00B42E0A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ontrol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334E8" w14:textId="77777777" w:rsidR="00621530" w:rsidRPr="0099784E" w:rsidRDefault="00621530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8F28" w14:textId="77777777" w:rsidR="00621530" w:rsidRPr="0099784E" w:rsidRDefault="00621530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DDA6E" w14:textId="77777777" w:rsidR="00621530" w:rsidRPr="0099784E" w:rsidRDefault="00621530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19330" w14:textId="77777777" w:rsidR="00621530" w:rsidRPr="0099784E" w:rsidRDefault="00621530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E0A" w:rsidRPr="00742B05" w14:paraId="6879907D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46303" w14:textId="77777777" w:rsidR="00B42E0A" w:rsidRPr="0099784E" w:rsidRDefault="00B42E0A" w:rsidP="00B4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Fiscal Ye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72356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6B65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BAA4D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1370C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E0A" w:rsidRPr="00742B05" w14:paraId="5F18D3C8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8F00B" w14:textId="77777777" w:rsidR="00B42E0A" w:rsidRPr="0099784E" w:rsidRDefault="00B42E0A" w:rsidP="00B42E0A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D874C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C5C61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D30D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D5D15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10C" w:rsidRPr="00742B05" w14:paraId="77B57349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81BD" w14:textId="77777777" w:rsidR="001E710C" w:rsidRPr="0099784E" w:rsidRDefault="001E710C" w:rsidP="001E710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B0095" w14:textId="741F72D2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7**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2348F" w14:textId="6B034C34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1, 1.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74963" w14:textId="41BA7312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0**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722FA" w14:textId="7292DB5A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6, 1.55</w:t>
            </w:r>
          </w:p>
        </w:tc>
      </w:tr>
      <w:tr w:rsidR="001E710C" w:rsidRPr="00742B05" w14:paraId="06C127FA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4A6A4" w14:textId="77777777" w:rsidR="001E710C" w:rsidRPr="0099784E" w:rsidRDefault="001E710C" w:rsidP="001E710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9A371" w14:textId="2F9BB2EC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4**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FF2EE" w14:textId="01704195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5, 1.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755E0" w14:textId="12DE3E67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7**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63BCF" w14:textId="38E288EC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39, 1.77</w:t>
            </w:r>
          </w:p>
        </w:tc>
      </w:tr>
      <w:tr w:rsidR="001E710C" w:rsidRPr="00742B05" w14:paraId="2A2078C2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76901" w14:textId="77777777" w:rsidR="001E710C" w:rsidRPr="0099784E" w:rsidRDefault="001E710C" w:rsidP="001E710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41444" w14:textId="61B29C00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A6ACA" w14:textId="179E4830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2, 1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FAB69" w14:textId="7BB3B3DE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8*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FC7CA" w14:textId="3C2B3A94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05, 2.08</w:t>
            </w:r>
          </w:p>
        </w:tc>
      </w:tr>
      <w:tr w:rsidR="00B42E0A" w:rsidRPr="00742B05" w14:paraId="490898AF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855D" w14:textId="77777777" w:rsidR="00B42E0A" w:rsidRPr="0099784E" w:rsidRDefault="00B42E0A" w:rsidP="00B4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sz w:val="24"/>
                <w:szCs w:val="24"/>
              </w:rPr>
              <w:t>Provider 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A2749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207F1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77C05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DB2FE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E0A" w:rsidRPr="00742B05" w14:paraId="2903D880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64651" w14:textId="77777777" w:rsidR="00B42E0A" w:rsidRPr="0099784E" w:rsidRDefault="00B42E0A" w:rsidP="00B42E0A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47BF9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4E489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036E3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65126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10C" w:rsidRPr="00742B05" w14:paraId="4F2F5E2C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57B19" w14:textId="77777777" w:rsidR="001E710C" w:rsidRPr="0099784E" w:rsidRDefault="001E710C" w:rsidP="001E7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40-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02454" w14:textId="687094CD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9E97D6" w14:textId="3ABAFF3D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3, 0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3C71A" w14:textId="56891854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A32E5" w14:textId="77777777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80, 1.13</w:t>
            </w:r>
          </w:p>
        </w:tc>
      </w:tr>
      <w:tr w:rsidR="001E710C" w:rsidRPr="00742B05" w14:paraId="119468E0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C95CC" w14:textId="77777777" w:rsidR="001E710C" w:rsidRPr="0099784E" w:rsidRDefault="001E710C" w:rsidP="001E710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BAED2" w14:textId="7CBD82A2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E5D7E" w14:textId="77777777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7, 1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5953F" w14:textId="38A7FA25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B6FFF" w14:textId="72B83946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7, 1.05</w:t>
            </w:r>
          </w:p>
        </w:tc>
      </w:tr>
      <w:tr w:rsidR="001E710C" w:rsidRPr="00742B05" w14:paraId="785BEA47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07AF" w14:textId="77777777" w:rsidR="001E710C" w:rsidRPr="0099784E" w:rsidRDefault="001E710C" w:rsidP="001E710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≥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B81CA" w14:textId="01C0CC2C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CF0B95" w14:textId="469FFB1D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57, 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C2DDE" w14:textId="5B75E51D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**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87638" w14:textId="77777777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57, 0.88</w:t>
            </w:r>
          </w:p>
        </w:tc>
      </w:tr>
      <w:tr w:rsidR="00B42E0A" w:rsidRPr="00742B05" w14:paraId="2B73708F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79EE0" w14:textId="77777777" w:rsidR="00B42E0A" w:rsidRPr="0099784E" w:rsidRDefault="00B42E0A" w:rsidP="00B4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vider Race/Ethnic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6E598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2D98E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0CE30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2EAB9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E0A" w:rsidRPr="00742B05" w14:paraId="1C3F3517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1DE04" w14:textId="77777777" w:rsidR="00B42E0A" w:rsidRPr="0099784E" w:rsidRDefault="00B42E0A" w:rsidP="00B4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Non-Hispanic Whi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EFE8A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7F217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F1CDE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3598D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10C" w:rsidRPr="00742B05" w14:paraId="22338214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4760B" w14:textId="77777777" w:rsidR="001E710C" w:rsidRPr="0099784E" w:rsidRDefault="001E710C" w:rsidP="001E710C">
            <w:pPr>
              <w:ind w:left="16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Cs/>
                <w:sz w:val="24"/>
                <w:szCs w:val="24"/>
              </w:rPr>
              <w:t>Non-Hispanic Bl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150CC" w14:textId="1D27AF4B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582EA" w14:textId="5D4541AB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C3EEC" w14:textId="5AAF64F1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D6BD93" w14:textId="5ADC8F35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E710C" w:rsidRPr="00742B05" w14:paraId="358E1777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1EC4B" w14:textId="77777777" w:rsidR="001E710C" w:rsidRPr="0099784E" w:rsidRDefault="001E710C" w:rsidP="001E710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Cs/>
                <w:sz w:val="24"/>
                <w:szCs w:val="24"/>
              </w:rPr>
              <w:t>Non-Hispanic Asi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2C779" w14:textId="413D2F17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="003A404C"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B38B6" w14:textId="77777777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3, 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B6A19" w14:textId="566EED19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3A404C"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1FB9A" w14:textId="20715651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, 0.93</w:t>
            </w:r>
          </w:p>
        </w:tc>
      </w:tr>
      <w:tr w:rsidR="001E710C" w:rsidRPr="00742B05" w14:paraId="5BC2DCE8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705E0" w14:textId="77777777" w:rsidR="001E710C" w:rsidRPr="0099784E" w:rsidRDefault="001E710C" w:rsidP="001E710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Non-Hispanic Oth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92D75" w14:textId="54FF5AD4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19522" w14:textId="276511F9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2F29A" w14:textId="399E8910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1A8BA" w14:textId="4D0E8468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5, 1.2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E710C" w:rsidRPr="00742B05" w14:paraId="7949B42F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19B5A" w14:textId="77777777" w:rsidR="001E710C" w:rsidRPr="0099784E" w:rsidRDefault="001E710C" w:rsidP="001E710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Non-Hispanic 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1BB31" w14:textId="1B2EDD96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70511" w14:textId="6E9DED41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A34D8" w14:textId="5BA01363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A09E0" w14:textId="41BB225B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66, 1.2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E710C" w:rsidRPr="00742B05" w14:paraId="45B18D2C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258CD" w14:textId="77777777" w:rsidR="001E710C" w:rsidRPr="0099784E" w:rsidRDefault="001E710C" w:rsidP="001E710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56F56" w14:textId="6C2F3536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D1F4B" w14:textId="22FA4BF4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64D0C" w14:textId="28B9F9C7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6A62C" w14:textId="52EA3F45" w:rsidR="001E710C" w:rsidRPr="0099784E" w:rsidRDefault="001E710C" w:rsidP="001E71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CC5C0B" w:rsidRPr="009978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42E0A" w:rsidRPr="00742B05" w14:paraId="25FE82E5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1AAC0" w14:textId="77777777" w:rsidR="00B42E0A" w:rsidRPr="0099784E" w:rsidRDefault="00B42E0A" w:rsidP="00B42E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vider VHA Tenu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05DEB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FD5DD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C62CB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6C19E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E0A" w:rsidRPr="00742B05" w14:paraId="43C1B479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06362" w14:textId="77777777" w:rsidR="00B42E0A" w:rsidRPr="0099784E" w:rsidRDefault="00B42E0A" w:rsidP="00B42E0A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&lt;2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1786D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5AE91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6904B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A801D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04C" w:rsidRPr="00742B05" w14:paraId="501CC826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55AEC" w14:textId="77777777" w:rsidR="003A404C" w:rsidRPr="0099784E" w:rsidRDefault="003A404C" w:rsidP="003A404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2-&lt;10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E0F31" w14:textId="41A669CC" w:rsidR="003A404C" w:rsidRPr="0099784E" w:rsidRDefault="003A404C" w:rsidP="003A4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C97D3A" w14:textId="11A1DC6A" w:rsidR="003A404C" w:rsidRPr="0099784E" w:rsidRDefault="003A404C" w:rsidP="003A4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2, 1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5FD47" w14:textId="3E7D9854" w:rsidR="003A404C" w:rsidRPr="0099784E" w:rsidRDefault="003A404C" w:rsidP="003A4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***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25326" w14:textId="77777777" w:rsidR="003A404C" w:rsidRPr="0099784E" w:rsidRDefault="003A404C" w:rsidP="003A4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5, 1.64</w:t>
            </w:r>
          </w:p>
        </w:tc>
      </w:tr>
      <w:tr w:rsidR="003A404C" w:rsidRPr="00742B05" w14:paraId="17C2F6B1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7307E" w14:textId="77777777" w:rsidR="003A404C" w:rsidRPr="0099784E" w:rsidRDefault="003A404C" w:rsidP="003A404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0-&lt;20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C580C" w14:textId="65A4FF0B" w:rsidR="003A404C" w:rsidRPr="0099784E" w:rsidRDefault="003A404C" w:rsidP="003A4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A8B03" w14:textId="5C984242" w:rsidR="003A404C" w:rsidRPr="0099784E" w:rsidRDefault="003A404C" w:rsidP="003A4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17, 1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13FD4F" w14:textId="0F91EEBF" w:rsidR="003A404C" w:rsidRPr="0099784E" w:rsidRDefault="003A404C" w:rsidP="003A4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***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985E9" w14:textId="32380C30" w:rsidR="003A404C" w:rsidRPr="0099784E" w:rsidRDefault="003A404C" w:rsidP="003A4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21, 1.67</w:t>
            </w:r>
          </w:p>
        </w:tc>
      </w:tr>
      <w:tr w:rsidR="003A404C" w:rsidRPr="00742B05" w14:paraId="4CB9ABB5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E9CE0" w14:textId="77777777" w:rsidR="003A404C" w:rsidRPr="0099784E" w:rsidRDefault="003A404C" w:rsidP="003A404C">
            <w:pPr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4F62B" w14:textId="35E379B3" w:rsidR="003A404C" w:rsidRPr="0099784E" w:rsidRDefault="003A404C" w:rsidP="003A4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4C3AF" w14:textId="142A2365" w:rsidR="003A404C" w:rsidRPr="0099784E" w:rsidRDefault="003A404C" w:rsidP="003A4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80, 1.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3F859" w14:textId="1D7B236A" w:rsidR="003A404C" w:rsidRPr="0099784E" w:rsidRDefault="003A404C" w:rsidP="003A4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**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B5E32" w14:textId="70037780" w:rsidR="003A404C" w:rsidRPr="0099784E" w:rsidRDefault="003A404C" w:rsidP="003A4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1.07, 1.55</w:t>
            </w:r>
          </w:p>
        </w:tc>
      </w:tr>
      <w:tr w:rsidR="00B42E0A" w:rsidRPr="00742B05" w14:paraId="32AE4778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2F3A" w14:textId="77777777" w:rsidR="00B42E0A" w:rsidRPr="0099784E" w:rsidRDefault="00B42E0A" w:rsidP="00B4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cility Complex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969D5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FF32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413CF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89C3B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E0A" w:rsidRPr="00742B05" w14:paraId="0DB3E0F9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89DBC" w14:textId="77777777" w:rsidR="00B42E0A" w:rsidRPr="0099784E" w:rsidRDefault="00B42E0A" w:rsidP="00B4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Hig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818A6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692F6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0CE8A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088FB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E0A" w:rsidRPr="00742B05" w14:paraId="4DD233D9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A777D" w14:textId="77777777" w:rsidR="00B42E0A" w:rsidRPr="0099784E" w:rsidRDefault="00B42E0A" w:rsidP="00B4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Mediu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6D7BF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F6BFE" w14:textId="2487B91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3A404C" w:rsidRPr="009978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 w:rsidR="003A404C" w:rsidRPr="009978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EAC31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0A121" w14:textId="77777777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0, 1.18</w:t>
            </w:r>
          </w:p>
        </w:tc>
      </w:tr>
      <w:tr w:rsidR="00B42E0A" w:rsidRPr="00742B05" w14:paraId="47FD1992" w14:textId="77777777" w:rsidTr="00252470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BE2E7" w14:textId="77777777" w:rsidR="00B42E0A" w:rsidRPr="0099784E" w:rsidRDefault="00B42E0A" w:rsidP="00B4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 xml:space="preserve">   Lo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C6DF2" w14:textId="7845508F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3A404C"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28EF6" w14:textId="39BF8B56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A404C" w:rsidRPr="009978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3A404C" w:rsidRPr="0099784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38074" w14:textId="22B6E77F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3A404C" w:rsidRPr="009978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3E38A" w14:textId="01F2D81C" w:rsidR="00B42E0A" w:rsidRPr="0099784E" w:rsidRDefault="00B42E0A" w:rsidP="00B42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A404C" w:rsidRPr="009978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784E"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 w:rsidR="003A404C" w:rsidRPr="009978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4392C63C" w14:textId="77777777" w:rsidR="00694740" w:rsidRPr="00742B05" w:rsidRDefault="00694740" w:rsidP="005B1401">
      <w:pPr>
        <w:rPr>
          <w:rFonts w:ascii="Times New Roman" w:hAnsi="Times New Roman" w:cs="Times New Roman"/>
          <w:b/>
          <w:sz w:val="24"/>
          <w:szCs w:val="24"/>
        </w:rPr>
      </w:pPr>
    </w:p>
    <w:p w14:paraId="7936479B" w14:textId="26D7E5AC" w:rsidR="005B1401" w:rsidRPr="0099784E" w:rsidRDefault="005B1401" w:rsidP="005B1401">
      <w:pPr>
        <w:rPr>
          <w:rFonts w:ascii="Times New Roman" w:hAnsi="Times New Roman" w:cs="Times New Roman"/>
          <w:b/>
          <w:sz w:val="24"/>
          <w:szCs w:val="24"/>
        </w:rPr>
      </w:pPr>
      <w:r w:rsidRPr="0099784E">
        <w:rPr>
          <w:rFonts w:ascii="Times New Roman" w:hAnsi="Times New Roman" w:cs="Times New Roman"/>
          <w:b/>
          <w:sz w:val="24"/>
          <w:szCs w:val="24"/>
        </w:rPr>
        <w:t>Note: * = p&lt;0.05, ** = p&lt;0.01, *** = p&lt;0.001; Abbreviations: CI = confidence interval; OR = odds ratio; VHA = Veterans Health Administration</w:t>
      </w:r>
    </w:p>
    <w:p w14:paraId="075050D4" w14:textId="77777777" w:rsidR="005B1401" w:rsidRPr="0099784E" w:rsidRDefault="005B1401" w:rsidP="005B1401">
      <w:pPr>
        <w:rPr>
          <w:rFonts w:ascii="Times New Roman" w:hAnsi="Times New Roman" w:cs="Times New Roman"/>
          <w:b/>
          <w:sz w:val="24"/>
          <w:szCs w:val="24"/>
        </w:rPr>
      </w:pPr>
    </w:p>
    <w:p w14:paraId="7297C031" w14:textId="77777777" w:rsidR="005B1401" w:rsidRPr="0099784E" w:rsidRDefault="005B1401">
      <w:pPr>
        <w:rPr>
          <w:rFonts w:ascii="Times New Roman" w:hAnsi="Times New Roman" w:cs="Times New Roman"/>
          <w:b/>
          <w:sz w:val="24"/>
          <w:szCs w:val="24"/>
        </w:rPr>
      </w:pPr>
    </w:p>
    <w:sectPr w:rsidR="005B1401" w:rsidRPr="00997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wdfrp5w9sr5eersauptax9tdvf2pezwrva&quot;&gt;Burnout Telehealth 122023&lt;record-ids&gt;&lt;item&gt;59&lt;/item&gt;&lt;/record-ids&gt;&lt;/item&gt;&lt;/Libraries&gt;"/>
  </w:docVars>
  <w:rsids>
    <w:rsidRoot w:val="005658A1"/>
    <w:rsid w:val="00025125"/>
    <w:rsid w:val="000310A4"/>
    <w:rsid w:val="00037A52"/>
    <w:rsid w:val="00075F01"/>
    <w:rsid w:val="0012319C"/>
    <w:rsid w:val="00135654"/>
    <w:rsid w:val="001A7D55"/>
    <w:rsid w:val="001E710C"/>
    <w:rsid w:val="001F7A5B"/>
    <w:rsid w:val="00215195"/>
    <w:rsid w:val="00230E50"/>
    <w:rsid w:val="00263A4C"/>
    <w:rsid w:val="00277E63"/>
    <w:rsid w:val="002A1CF6"/>
    <w:rsid w:val="00346F26"/>
    <w:rsid w:val="003A404C"/>
    <w:rsid w:val="003E221C"/>
    <w:rsid w:val="00482ECC"/>
    <w:rsid w:val="004C1F4A"/>
    <w:rsid w:val="004F0496"/>
    <w:rsid w:val="005658A1"/>
    <w:rsid w:val="005B1401"/>
    <w:rsid w:val="005B53A3"/>
    <w:rsid w:val="00613D63"/>
    <w:rsid w:val="00614C8A"/>
    <w:rsid w:val="00621530"/>
    <w:rsid w:val="00694740"/>
    <w:rsid w:val="00694AE4"/>
    <w:rsid w:val="006D2FDA"/>
    <w:rsid w:val="006F4A17"/>
    <w:rsid w:val="00705722"/>
    <w:rsid w:val="0071136E"/>
    <w:rsid w:val="00720845"/>
    <w:rsid w:val="00734BC6"/>
    <w:rsid w:val="00742B05"/>
    <w:rsid w:val="00774DD8"/>
    <w:rsid w:val="00776821"/>
    <w:rsid w:val="00783078"/>
    <w:rsid w:val="00796E6C"/>
    <w:rsid w:val="007A5558"/>
    <w:rsid w:val="007C5AB1"/>
    <w:rsid w:val="007F7A07"/>
    <w:rsid w:val="008D7956"/>
    <w:rsid w:val="009555B0"/>
    <w:rsid w:val="0099784E"/>
    <w:rsid w:val="00A10B4E"/>
    <w:rsid w:val="00A2048C"/>
    <w:rsid w:val="00A75085"/>
    <w:rsid w:val="00A91D96"/>
    <w:rsid w:val="00B02E86"/>
    <w:rsid w:val="00B42E0A"/>
    <w:rsid w:val="00B501B1"/>
    <w:rsid w:val="00B8035B"/>
    <w:rsid w:val="00C035A1"/>
    <w:rsid w:val="00C066E8"/>
    <w:rsid w:val="00C755D2"/>
    <w:rsid w:val="00C97B03"/>
    <w:rsid w:val="00CC5C0B"/>
    <w:rsid w:val="00D76548"/>
    <w:rsid w:val="00E07C05"/>
    <w:rsid w:val="00E13F72"/>
    <w:rsid w:val="00E470B5"/>
    <w:rsid w:val="00EF228F"/>
    <w:rsid w:val="00F01E46"/>
    <w:rsid w:val="00F0524D"/>
    <w:rsid w:val="00F413DC"/>
    <w:rsid w:val="00F8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87C2C"/>
  <w15:chartTrackingRefBased/>
  <w15:docId w15:val="{5CCAD855-A4C9-4E60-B2A9-4B81E5CC3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58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8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8A1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94AE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AE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94AE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94AE4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A91D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69</Words>
  <Characters>7133</Characters>
  <Application>Microsoft Office Word</Application>
  <DocSecurity>0</DocSecurity>
  <Lines>145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, Caroline K.</dc:creator>
  <cp:keywords/>
  <dc:description/>
  <cp:lastModifiedBy>Eric Apaydin</cp:lastModifiedBy>
  <cp:revision>2</cp:revision>
  <dcterms:created xsi:type="dcterms:W3CDTF">2025-07-13T17:45:00Z</dcterms:created>
  <dcterms:modified xsi:type="dcterms:W3CDTF">2025-07-13T17:45:00Z</dcterms:modified>
</cp:coreProperties>
</file>